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628ACB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CLUSTAL format alignment by MAFFT (v7.475)</w:t>
      </w:r>
    </w:p>
    <w:p w14:paraId="7F736050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0842E3B6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09268055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vH4_3g22920    atg--------------------------g------------------------------</w:t>
      </w:r>
    </w:p>
    <w:p w14:paraId="2515EDBC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vH4_3g01980    atg--------------------------g------------------------------</w:t>
      </w:r>
    </w:p>
    <w:p w14:paraId="554E0942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vH4_6g43130    atgttgggtt--ttagcagaaacgttgtcg------------------------------</w:t>
      </w:r>
    </w:p>
    <w:p w14:paraId="2DC5F927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vH4_7g09231    -tgttggattactatccagaaacgtt---g------------------------------</w:t>
      </w:r>
    </w:p>
    <w:p w14:paraId="1EF40E48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vH4_7g11130    atg--------------------------a------------------------------</w:t>
      </w:r>
    </w:p>
    <w:p w14:paraId="13D4B414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vH4_5g00060    atg--------------------------g------------------------------</w:t>
      </w:r>
    </w:p>
    <w:p w14:paraId="620D2786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2g01440   ATG--------------------------G------------------------------</w:t>
      </w:r>
    </w:p>
    <w:p w14:paraId="2DB22BBA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9g01870    ATG--------------------------G------------------------------</w:t>
      </w:r>
    </w:p>
    <w:p w14:paraId="27445590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1g46890   ATG--------------------------G------------------------------</w:t>
      </w:r>
    </w:p>
    <w:p w14:paraId="03934ABC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2g25380   ATG--------------------------GGCCTCAAGTACATGGTTTGGATCAGCGCCA</w:t>
      </w:r>
    </w:p>
    <w:p w14:paraId="44A6C478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9g29910    ATG--------------------------T------------------------------</w:t>
      </w:r>
    </w:p>
    <w:p w14:paraId="4CCC15F2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1g22890   atg--------------------------g------------------------------</w:t>
      </w:r>
    </w:p>
    <w:p w14:paraId="4C72C366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2g25610   atg--------------------------g------------------------------</w:t>
      </w:r>
    </w:p>
    <w:p w14:paraId="69BEFBC4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0g25330   atg--------------------------g------------------------------</w:t>
      </w:r>
    </w:p>
    <w:p w14:paraId="5ECD74A1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2g48710   atg--------------------------g------------------------------</w:t>
      </w:r>
    </w:p>
    <w:p w14:paraId="0B0029F2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0g04960   atg--------------------------g------------------------------</w:t>
      </w:r>
    </w:p>
    <w:p w14:paraId="2055DA25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3g56560   atgttg-----------------------g------------------------------</w:t>
      </w:r>
    </w:p>
    <w:p w14:paraId="189E7DE2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2g12060   atgttg-----------------------g------------------------------</w:t>
      </w:r>
    </w:p>
    <w:p w14:paraId="135002AC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1g14090   atgttg-----------------------g------------------------------</w:t>
      </w:r>
    </w:p>
    <w:p w14:paraId="7F834377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6g29480   ------------------------------------------------------------</w:t>
      </w:r>
    </w:p>
    <w:p w14:paraId="69C03B44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8g28700   -tgttg-----------------------g------------------------------</w:t>
      </w:r>
    </w:p>
    <w:p w14:paraId="0EAE9678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8g26540   at----------------------------------------------------------</w:t>
      </w:r>
    </w:p>
    <w:p w14:paraId="5ACF293F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6g27290   at----------------------------------------------------------</w:t>
      </w:r>
    </w:p>
    <w:p w14:paraId="586E43CE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6g27370   at----------------------------------------------------------</w:t>
      </w:r>
    </w:p>
    <w:p w14:paraId="192C2196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5g27700   at----------------------------------------------------------</w:t>
      </w:r>
    </w:p>
    <w:p w14:paraId="4D11329C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5g16410   at----------------------------------------------------------</w:t>
      </w:r>
    </w:p>
    <w:p w14:paraId="27CF7093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7g20200   at----------------------------------------------------------</w:t>
      </w:r>
    </w:p>
    <w:p w14:paraId="5C1E9270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7g13830   at----------------------------------------------------------</w:t>
      </w:r>
    </w:p>
    <w:p w14:paraId="1BE4C721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7g00340   at----------------------------------------------------------</w:t>
      </w:r>
    </w:p>
    <w:p w14:paraId="32B7FACE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8g46510   at----------------------------------------------------------</w:t>
      </w:r>
    </w:p>
    <w:p w14:paraId="571D850E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9g00020   at----------------------------------------------------------</w:t>
      </w:r>
    </w:p>
    <w:p w14:paraId="22864A39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7g00370   at----------------------------------------------------------</w:t>
      </w:r>
    </w:p>
    <w:p w14:paraId="14DA21E9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5g13980   ------------------------------------------------------------</w:t>
      </w:r>
    </w:p>
    <w:p w14:paraId="0F5399C6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vH4_4g21320    at----------------------------------------------------------</w:t>
      </w:r>
    </w:p>
    <w:p w14:paraId="153F0844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vH4_1g26480    at----------------------------------------------------------</w:t>
      </w:r>
    </w:p>
    <w:p w14:paraId="2E2CC92F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g32800    AT----------------------------------------------------------</w:t>
      </w:r>
    </w:p>
    <w:p w14:paraId="072ED78F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g36930    AT----------------------------------------------------------</w:t>
      </w:r>
    </w:p>
    <w:p w14:paraId="2B10475E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4g08940    AT----------------------------------------------------------</w:t>
      </w:r>
    </w:p>
    <w:p w14:paraId="2A8EA064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3g24640   at----------------------------------------------------------</w:t>
      </w:r>
    </w:p>
    <w:p w14:paraId="3CABDB7E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4g17270   at----------------------------------------------------------</w:t>
      </w:r>
    </w:p>
    <w:p w14:paraId="28104F56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5g17730   at----------------------------------------------------------</w:t>
      </w:r>
    </w:p>
    <w:p w14:paraId="14C05290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7g31780   at----------------------------------------------------------</w:t>
      </w:r>
    </w:p>
    <w:p w14:paraId="312C1A42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vH4_6g19421    at----------------------------------------------------------</w:t>
      </w:r>
    </w:p>
    <w:p w14:paraId="03F81572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1g44840   at----------------------------------------------------------</w:t>
      </w:r>
    </w:p>
    <w:p w14:paraId="5F5B641E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</w:t>
      </w:r>
    </w:p>
    <w:p w14:paraId="501CCB75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7BB62B4E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vH4_3g22920    ------------------------------------------------------------</w:t>
      </w:r>
    </w:p>
    <w:p w14:paraId="16A84D71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vH4_3g01980    ------------------------------------------------------------</w:t>
      </w:r>
    </w:p>
    <w:p w14:paraId="51AFB680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vH4_6g43130    ------------------------------------------------------------</w:t>
      </w:r>
    </w:p>
    <w:p w14:paraId="5CF92D28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vH4_7g09231    ------------------------------------------------------------</w:t>
      </w:r>
    </w:p>
    <w:p w14:paraId="5E463D82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vH4_7g11130    ------------------------------------------------------------</w:t>
      </w:r>
    </w:p>
    <w:p w14:paraId="47B2863C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vH4_5g00060    ------------------------------------------------------------</w:t>
      </w:r>
    </w:p>
    <w:p w14:paraId="26D475C1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2g01440   ------------------------------------------------------------</w:t>
      </w:r>
    </w:p>
    <w:p w14:paraId="3FB62B4E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9g01870    ------------------------------------------------------------</w:t>
      </w:r>
    </w:p>
    <w:p w14:paraId="4AA82009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1g46890   ------------------------------------------------------------</w:t>
      </w:r>
    </w:p>
    <w:p w14:paraId="2EE1C4CC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2g25380   TTTCTGCTGTATATGCTTGTGTTGCTGCTGTGTCCTCATGGATCAGATGCTTAGTCTCTA</w:t>
      </w:r>
    </w:p>
    <w:p w14:paraId="2647A38C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9g29910    ------------------------------------------------------------</w:t>
      </w:r>
    </w:p>
    <w:p w14:paraId="2559F8BE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1g22890   ------------------------------------------------------------</w:t>
      </w:r>
    </w:p>
    <w:p w14:paraId="07A8646C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2g25610   ------------------------------------------------------------</w:t>
      </w:r>
    </w:p>
    <w:p w14:paraId="62213D14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0g25330   ------------------------------------------------------------</w:t>
      </w:r>
    </w:p>
    <w:p w14:paraId="30310ACC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2g48710   ------------------------------------------------------------</w:t>
      </w:r>
    </w:p>
    <w:p w14:paraId="6478087A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0g04960   ------------------------------------------------------------</w:t>
      </w:r>
    </w:p>
    <w:p w14:paraId="6BEA1E63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3g56560   ------------------------------------------------------------</w:t>
      </w:r>
    </w:p>
    <w:p w14:paraId="0F9CB5A7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2g12060   ------------------------------------------------------------</w:t>
      </w:r>
    </w:p>
    <w:p w14:paraId="09F17A8C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1g14090   ------------------------------------------------------------</w:t>
      </w:r>
    </w:p>
    <w:p w14:paraId="0FF70D27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6g29480   ------------------------------------------------------------</w:t>
      </w:r>
    </w:p>
    <w:p w14:paraId="13C03ECD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8g28700   ------------------------------------------------------------</w:t>
      </w:r>
    </w:p>
    <w:p w14:paraId="513609B3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8g26540   ------------------------------------------------------------</w:t>
      </w:r>
    </w:p>
    <w:p w14:paraId="211EFFF5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6g27290   ------------------------------------------------------------</w:t>
      </w:r>
    </w:p>
    <w:p w14:paraId="3D4E0B02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6g27370   ------------------------------------------------------------</w:t>
      </w:r>
    </w:p>
    <w:p w14:paraId="76091D9F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5g27700   ------------------------------------------------------------</w:t>
      </w:r>
    </w:p>
    <w:p w14:paraId="56C24B0E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5g16410   ------------------------------------------------------------</w:t>
      </w:r>
    </w:p>
    <w:p w14:paraId="76C6404F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7g20200   ------------------------------------------------------------</w:t>
      </w:r>
    </w:p>
    <w:p w14:paraId="2E9E09F1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7g13830   ------------------------------------------------------------</w:t>
      </w:r>
    </w:p>
    <w:p w14:paraId="7FF0241C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lastRenderedPageBreak/>
        <w:t>FxaC_17g00340   ------------------------------------------------------------</w:t>
      </w:r>
    </w:p>
    <w:p w14:paraId="3AA643E7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8g46510   ------------------------------------------------------------</w:t>
      </w:r>
    </w:p>
    <w:p w14:paraId="1787C6F8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9g00020   ------------------------------------------------------------</w:t>
      </w:r>
    </w:p>
    <w:p w14:paraId="4EE8C799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7g00370   ------------------------------------------------------------</w:t>
      </w:r>
    </w:p>
    <w:p w14:paraId="533E1890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5g13980   ------------------------------------------------------------</w:t>
      </w:r>
    </w:p>
    <w:p w14:paraId="1041404E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vH4_4g21320    ------------------------------------------------------------</w:t>
      </w:r>
    </w:p>
    <w:p w14:paraId="324CAAB5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vH4_1g26480    ------------------------------------------------------------</w:t>
      </w:r>
    </w:p>
    <w:p w14:paraId="423DA856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g32800    ------------------------------------------------------------</w:t>
      </w:r>
    </w:p>
    <w:p w14:paraId="526FC920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g36930    ------------------------------------------------------------</w:t>
      </w:r>
    </w:p>
    <w:p w14:paraId="2583C152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4g08940    ------------------------------------------------------------</w:t>
      </w:r>
    </w:p>
    <w:p w14:paraId="4A9C2175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3g24640   ------------------------------------------------------------</w:t>
      </w:r>
    </w:p>
    <w:p w14:paraId="62BC67F5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4g17270   ------------------------------------------------------------</w:t>
      </w:r>
    </w:p>
    <w:p w14:paraId="70ED15C4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5g17730   ------------------------------------------------------------</w:t>
      </w:r>
    </w:p>
    <w:p w14:paraId="5268F265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7g31780   ------------------------------------------------------------</w:t>
      </w:r>
    </w:p>
    <w:p w14:paraId="1F27DFA4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vH4_6g19421    ------------------------------------------------------------</w:t>
      </w:r>
    </w:p>
    <w:p w14:paraId="57BB4CFA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1g44840   ------------------------------------------------------------</w:t>
      </w:r>
    </w:p>
    <w:p w14:paraId="4784E7B7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</w:t>
      </w:r>
    </w:p>
    <w:p w14:paraId="50BA299A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10DAD5C9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vH4_3g22920    ---------------------ccaa-----------------------------------</w:t>
      </w:r>
    </w:p>
    <w:p w14:paraId="36483585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vH4_3g01980    ---------------------ccaa-----------------------------------</w:t>
      </w:r>
    </w:p>
    <w:p w14:paraId="0B39FD52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vH4_6g43130    ---------------------tcaa-----------------------------------</w:t>
      </w:r>
    </w:p>
    <w:p w14:paraId="4AB7E9A3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vH4_7g09231    ---------------------tcaa-----------------------------------</w:t>
      </w:r>
    </w:p>
    <w:p w14:paraId="0C8AEA8F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vH4_7g11130    ---------------------cgaa-----------------------------------</w:t>
      </w:r>
    </w:p>
    <w:p w14:paraId="48552958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vH4_5g00060    ---------------------caaa-----------------------------------</w:t>
      </w:r>
    </w:p>
    <w:p w14:paraId="061FF40E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2g01440   ---------------------CCAA-----------------------------------</w:t>
      </w:r>
    </w:p>
    <w:p w14:paraId="12E283D2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9g01870    ---------------------CCAA-----------------------------------</w:t>
      </w:r>
    </w:p>
    <w:p w14:paraId="16E7D4C0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1g46890   ---------------------CCAA-----------------------------------</w:t>
      </w:r>
    </w:p>
    <w:p w14:paraId="56D98BD6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2g25380   AAGCTTGGCTTTTCTTTGTCTCTGACCAGATAGTGACCTACTTAATGGTCACATCTGTGG</w:t>
      </w:r>
    </w:p>
    <w:p w14:paraId="72D67285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9g29910    ---------------------CGAA-----------------------------------</w:t>
      </w:r>
    </w:p>
    <w:p w14:paraId="27F45A18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1g22890   ---------------------ccaa-----------------------------------</w:t>
      </w:r>
    </w:p>
    <w:p w14:paraId="64311545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2g25610   ---------------------ccaa-----------------------------------</w:t>
      </w:r>
    </w:p>
    <w:p w14:paraId="4A09EE01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0g25330   ---------------------ccaa-----------------------------------</w:t>
      </w:r>
    </w:p>
    <w:p w14:paraId="79FC7274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2g48710   ---------------------ccaa-----------------------------------</w:t>
      </w:r>
    </w:p>
    <w:p w14:paraId="64BFC107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0g04960   ---------------------ctaa-----------------------------------</w:t>
      </w:r>
    </w:p>
    <w:p w14:paraId="2B5D112C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3g56560   ---------------------gttt-----------------------------------</w:t>
      </w:r>
    </w:p>
    <w:p w14:paraId="2C68807B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2g12060   ---------------------gttt-----------------------------------</w:t>
      </w:r>
    </w:p>
    <w:p w14:paraId="4015AAB4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1g14090   ---------------------gttt-----------------------------------</w:t>
      </w:r>
    </w:p>
    <w:p w14:paraId="1A4281D3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6g29480   ------------------------------------------------------------</w:t>
      </w:r>
    </w:p>
    <w:p w14:paraId="047B4B9B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8g28700   ---------------------gttt-----------------------------------</w:t>
      </w:r>
    </w:p>
    <w:p w14:paraId="09102585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8g26540   ------------------------------------------------------------</w:t>
      </w:r>
    </w:p>
    <w:p w14:paraId="4B7C193C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6g27290   ------------------------------------------------------------</w:t>
      </w:r>
    </w:p>
    <w:p w14:paraId="72E0FC4B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6g27370   ------------------------------------------------------------</w:t>
      </w:r>
    </w:p>
    <w:p w14:paraId="3C3BBFDC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5g27700   ------------------------------------------------------------</w:t>
      </w:r>
    </w:p>
    <w:p w14:paraId="5B3C2314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5g16410   ------------------------------------------------------------</w:t>
      </w:r>
    </w:p>
    <w:p w14:paraId="2D1A8D09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7g20200   ------------------------------------------------------------</w:t>
      </w:r>
    </w:p>
    <w:p w14:paraId="6EA152C8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7g13830   ------------------------------------------------------------</w:t>
      </w:r>
    </w:p>
    <w:p w14:paraId="3DF1AB8E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7g00340   ------------------------------------------------------------</w:t>
      </w:r>
    </w:p>
    <w:p w14:paraId="7B4F4BD0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8g46510   ------------------------------------------------------------</w:t>
      </w:r>
    </w:p>
    <w:p w14:paraId="2C1C539D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9g00020   ------------------------------------------------------------</w:t>
      </w:r>
    </w:p>
    <w:p w14:paraId="55C07AFC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7g00370   ------------------------------------------------------------</w:t>
      </w:r>
    </w:p>
    <w:p w14:paraId="543B044A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5g13980   ------------------------------------------------------------</w:t>
      </w:r>
    </w:p>
    <w:p w14:paraId="7720768D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vH4_4g21320    ------------------------------------------------------------</w:t>
      </w:r>
    </w:p>
    <w:p w14:paraId="3371001A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vH4_1g26480    ------------------------------------------------------------</w:t>
      </w:r>
    </w:p>
    <w:p w14:paraId="111DA91C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g32800    ------------------------------------------------------------</w:t>
      </w:r>
    </w:p>
    <w:p w14:paraId="39ED4B79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g36930    ------------------------------------------------------------</w:t>
      </w:r>
    </w:p>
    <w:p w14:paraId="5F75328D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4g08940    ------------------------------------------------------------</w:t>
      </w:r>
    </w:p>
    <w:p w14:paraId="2E214402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3g24640   ------------------------------------------------------------</w:t>
      </w:r>
    </w:p>
    <w:p w14:paraId="4D3AD313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4g17270   ------------------------------------------------------------</w:t>
      </w:r>
    </w:p>
    <w:p w14:paraId="64C04B47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5g17730   ------------------------------------------------------------</w:t>
      </w:r>
    </w:p>
    <w:p w14:paraId="4014D8A8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7g31780   ------------------------------------------------------------</w:t>
      </w:r>
    </w:p>
    <w:p w14:paraId="7AC87427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vH4_6g19421    ------------------------------------------------------------</w:t>
      </w:r>
    </w:p>
    <w:p w14:paraId="771CF52D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1g44840   ------------------------------------------------------------</w:t>
      </w:r>
    </w:p>
    <w:p w14:paraId="2CF6A6AD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</w:t>
      </w:r>
    </w:p>
    <w:p w14:paraId="0D6500E9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76E097C0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vH4_3g22920    ------------------------------------------------------------</w:t>
      </w:r>
    </w:p>
    <w:p w14:paraId="212A87EE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vH4_3g01980    ------------------------------------------------------------</w:t>
      </w:r>
    </w:p>
    <w:p w14:paraId="77AD6D94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vH4_6g43130    ------------------------------------------------------------</w:t>
      </w:r>
    </w:p>
    <w:p w14:paraId="5351C8D7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vH4_7g09231    ------------------------------------------------------------</w:t>
      </w:r>
    </w:p>
    <w:p w14:paraId="0392C689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vH4_7g11130    ------------------------------------------------------------</w:t>
      </w:r>
    </w:p>
    <w:p w14:paraId="30D734DC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vH4_5g00060    ------------------------------------------------------------</w:t>
      </w:r>
    </w:p>
    <w:p w14:paraId="4B13B383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2g01440   ------------------------------------------------------------</w:t>
      </w:r>
    </w:p>
    <w:p w14:paraId="4DDA8F64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9g01870    ------------------------------------------------------------</w:t>
      </w:r>
    </w:p>
    <w:p w14:paraId="54BBD142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1g46890   ------------------------------------------------------------</w:t>
      </w:r>
    </w:p>
    <w:p w14:paraId="4457BA53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2g25380   CTGCAGTGATGGAGATGGTGTTTCTAGCTTATAAAGGTGACAAGGCAGTCTCATGGAGTG</w:t>
      </w:r>
    </w:p>
    <w:p w14:paraId="7493EAD3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9g29910    ------------------------------------------------------------</w:t>
      </w:r>
    </w:p>
    <w:p w14:paraId="69A49756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1g22890   ------------------------------------------------------------</w:t>
      </w:r>
    </w:p>
    <w:p w14:paraId="6A4EB3A7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2g25610   ------------------------------------------------------------</w:t>
      </w:r>
    </w:p>
    <w:p w14:paraId="684EFFB5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lastRenderedPageBreak/>
        <w:t>FxaC_10g25330   ------------------------------------------------------------</w:t>
      </w:r>
    </w:p>
    <w:p w14:paraId="39B4AE20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2g48710   ------------------------------------------------------------</w:t>
      </w:r>
    </w:p>
    <w:p w14:paraId="6388E6A0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0g04960   ------------------------------------------------------------</w:t>
      </w:r>
    </w:p>
    <w:p w14:paraId="160482A3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3g56560   ------------------------------------------------------------</w:t>
      </w:r>
    </w:p>
    <w:p w14:paraId="46145A04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2g12060   ------------------------------------------------------------</w:t>
      </w:r>
    </w:p>
    <w:p w14:paraId="15CE2B24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1g14090   ------------------------------------------------------------</w:t>
      </w:r>
    </w:p>
    <w:p w14:paraId="2159B5D5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6g29480   ------------------------------------------------------------</w:t>
      </w:r>
    </w:p>
    <w:p w14:paraId="09A1773C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8g28700   ------------------------------------------------------------</w:t>
      </w:r>
    </w:p>
    <w:p w14:paraId="1267FDE2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8g26540   ------------------------------------------------------------</w:t>
      </w:r>
    </w:p>
    <w:p w14:paraId="3A838CB6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6g27290   ------------------------------------------------------------</w:t>
      </w:r>
    </w:p>
    <w:p w14:paraId="63B9F224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6g27370   ------------------------------------------------------------</w:t>
      </w:r>
    </w:p>
    <w:p w14:paraId="6F8B289D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5g27700   ------------------------------------------------------------</w:t>
      </w:r>
    </w:p>
    <w:p w14:paraId="48A2118F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5g16410   ------------------------------------------------------------</w:t>
      </w:r>
    </w:p>
    <w:p w14:paraId="0C8884FA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7g20200   ------------------------------------------------------------</w:t>
      </w:r>
    </w:p>
    <w:p w14:paraId="6C621F1E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7g13830   ------------------------------------------------------------</w:t>
      </w:r>
    </w:p>
    <w:p w14:paraId="0B50B9DD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7g00340   ------------------------------------------------------------</w:t>
      </w:r>
    </w:p>
    <w:p w14:paraId="32F6FF6B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8g46510   ------------------------------------------------------------</w:t>
      </w:r>
    </w:p>
    <w:p w14:paraId="48B1852F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9g00020   ------------------------------------------------------------</w:t>
      </w:r>
    </w:p>
    <w:p w14:paraId="5D4F49B1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7g00370   ------------------------------------------------------------</w:t>
      </w:r>
    </w:p>
    <w:p w14:paraId="45CB018A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5g13980   ------------------------------------------------------------</w:t>
      </w:r>
    </w:p>
    <w:p w14:paraId="1806D6BD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vH4_4g21320    ------------------------------------------------------------</w:t>
      </w:r>
    </w:p>
    <w:p w14:paraId="5968CEB3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vH4_1g26480    ------------------------------------------------------------</w:t>
      </w:r>
    </w:p>
    <w:p w14:paraId="24CE9227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g32800    ------------------------------------------------------------</w:t>
      </w:r>
    </w:p>
    <w:p w14:paraId="23C9B5F1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g36930    ------------------------------------------------------------</w:t>
      </w:r>
    </w:p>
    <w:p w14:paraId="0C5594E1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4g08940    ------------------------------------------------------------</w:t>
      </w:r>
    </w:p>
    <w:p w14:paraId="4A3D234D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3g24640   ------------------------------------------------------------</w:t>
      </w:r>
    </w:p>
    <w:p w14:paraId="26801738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4g17270   ------------------------------------------------------------</w:t>
      </w:r>
    </w:p>
    <w:p w14:paraId="1B077572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5g17730   ------------------------------------------------------------</w:t>
      </w:r>
    </w:p>
    <w:p w14:paraId="08314F70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7g31780   ------------------------------------------------------------</w:t>
      </w:r>
    </w:p>
    <w:p w14:paraId="66C137EE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vH4_6g19421    ------------------------------------------------------------</w:t>
      </w:r>
    </w:p>
    <w:p w14:paraId="1D8B80CD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1g44840   ------------------------------------------------------------</w:t>
      </w:r>
    </w:p>
    <w:p w14:paraId="0BD8FC10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</w:t>
      </w:r>
    </w:p>
    <w:p w14:paraId="1E4A9F26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2FC82429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vH4_3g22920    ------------------------------------------------------------</w:t>
      </w:r>
    </w:p>
    <w:p w14:paraId="2C200AF1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vH4_3g01980    ------------------------------------------------------------</w:t>
      </w:r>
    </w:p>
    <w:p w14:paraId="6450956B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vH4_6g43130    ------------------------------------------------------------</w:t>
      </w:r>
    </w:p>
    <w:p w14:paraId="028109DC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vH4_7g09231    ------------------------------------------------------------</w:t>
      </w:r>
    </w:p>
    <w:p w14:paraId="2B63E430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vH4_7g11130    ------------------------------------------------------------</w:t>
      </w:r>
    </w:p>
    <w:p w14:paraId="3235BFCF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vH4_5g00060    ------------------------------------------------------------</w:t>
      </w:r>
    </w:p>
    <w:p w14:paraId="530C45C9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2g01440   ------------------------------------------------------------</w:t>
      </w:r>
    </w:p>
    <w:p w14:paraId="18DE04D7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9g01870    ------------------------------------------------------------</w:t>
      </w:r>
    </w:p>
    <w:p w14:paraId="186C7743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1g46890   ------------------------------------------------------------</w:t>
      </w:r>
    </w:p>
    <w:p w14:paraId="1427FFF0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2g25380   AAGCTTGTGCTTCAAATGGGAAATTCTGCAGCAGAATGAAATCGGCCTTGGTTCTCCATT</w:t>
      </w:r>
    </w:p>
    <w:p w14:paraId="5D924F4F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9g29910    ------------------------------------------------------------</w:t>
      </w:r>
    </w:p>
    <w:p w14:paraId="50F98195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1g22890   ------------------------------------------------------------</w:t>
      </w:r>
    </w:p>
    <w:p w14:paraId="0EED22F3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2g25610   ------------------------------------------------------------</w:t>
      </w:r>
    </w:p>
    <w:p w14:paraId="3A627462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0g25330   ------------------------------------------------------------</w:t>
      </w:r>
    </w:p>
    <w:p w14:paraId="6E179E9A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2g48710   ------------------------------------------------------------</w:t>
      </w:r>
    </w:p>
    <w:p w14:paraId="1B2C7355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0g04960   ------------------------------------------------------------</w:t>
      </w:r>
    </w:p>
    <w:p w14:paraId="13514140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3g56560   ------------------------------------------------------------</w:t>
      </w:r>
    </w:p>
    <w:p w14:paraId="2F40DEA9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2g12060   ------------------------------------------------------------</w:t>
      </w:r>
    </w:p>
    <w:p w14:paraId="66AACBE3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1g14090   ------------------------------------------------------------</w:t>
      </w:r>
    </w:p>
    <w:p w14:paraId="415CC325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6g29480   ------------------------------------------------------------</w:t>
      </w:r>
    </w:p>
    <w:p w14:paraId="1EB729B3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8g28700   ------------------------------------------------------------</w:t>
      </w:r>
    </w:p>
    <w:p w14:paraId="73C787E6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8g26540   ------------------------------------------------------------</w:t>
      </w:r>
    </w:p>
    <w:p w14:paraId="48B57485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6g27290   ------------------------------------------------------------</w:t>
      </w:r>
    </w:p>
    <w:p w14:paraId="7443F6CB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6g27370   ------------------------------------------------------------</w:t>
      </w:r>
    </w:p>
    <w:p w14:paraId="6E5FB9D6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5g27700   ------------------------------------------------------------</w:t>
      </w:r>
    </w:p>
    <w:p w14:paraId="69693CC1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5g16410   ------------------------------------------------------------</w:t>
      </w:r>
    </w:p>
    <w:p w14:paraId="054C9541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7g20200   ------------------------------------------------------------</w:t>
      </w:r>
    </w:p>
    <w:p w14:paraId="6606899F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7g13830   ------------------------------------------------------------</w:t>
      </w:r>
    </w:p>
    <w:p w14:paraId="23DA7CA5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7g00340   ------------------------------------------------------------</w:t>
      </w:r>
    </w:p>
    <w:p w14:paraId="0FEC7E4A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8g46510   ------------------------------------------------------------</w:t>
      </w:r>
    </w:p>
    <w:p w14:paraId="7EB5A722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9g00020   ------------------------------------------------------------</w:t>
      </w:r>
    </w:p>
    <w:p w14:paraId="19D9C3C8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7g00370   ------------------------------------------------------------</w:t>
      </w:r>
    </w:p>
    <w:p w14:paraId="52389005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5g13980   ------------------------------------------------------------</w:t>
      </w:r>
    </w:p>
    <w:p w14:paraId="5EF9EAC7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vH4_4g21320    ------------------------------------------------------------</w:t>
      </w:r>
    </w:p>
    <w:p w14:paraId="34B0C1C4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vH4_1g26480    ------------------------------------------------------------</w:t>
      </w:r>
    </w:p>
    <w:p w14:paraId="7C063E23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g32800    ------------------------------------------------------------</w:t>
      </w:r>
    </w:p>
    <w:p w14:paraId="168ABEED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g36930    ------------------------------------------------------------</w:t>
      </w:r>
    </w:p>
    <w:p w14:paraId="63CB4776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4g08940    ------------------------------------------------------------</w:t>
      </w:r>
    </w:p>
    <w:p w14:paraId="08817102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3g24640   ------------------------------------------------------------</w:t>
      </w:r>
    </w:p>
    <w:p w14:paraId="68D905DB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4g17270   ------------------------------------------------------------</w:t>
      </w:r>
    </w:p>
    <w:p w14:paraId="68C2A23C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5g17730   ------------------------------------------------------------</w:t>
      </w:r>
    </w:p>
    <w:p w14:paraId="0DD6C56C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7g31780   ------------------------------------------------------------</w:t>
      </w:r>
    </w:p>
    <w:p w14:paraId="036069C0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vH4_6g19421    ------------------------------------------------------------</w:t>
      </w:r>
    </w:p>
    <w:p w14:paraId="24C58FFE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1g44840   ------------------------------------------------------------</w:t>
      </w:r>
    </w:p>
    <w:p w14:paraId="4A31C150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lastRenderedPageBreak/>
        <w:t xml:space="preserve">                                                                            </w:t>
      </w:r>
    </w:p>
    <w:p w14:paraId="71D2032F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20D11C36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vH4_3g22920    -------------------------------------------------aagc-tcct--</w:t>
      </w:r>
    </w:p>
    <w:p w14:paraId="1133FA18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vH4_3g01980    -------------------------------------------tgacaaaagc-ttgt--</w:t>
      </w:r>
    </w:p>
    <w:p w14:paraId="120E2038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vH4_6g43130    -------------------------------------------------gaag-tctt--</w:t>
      </w:r>
    </w:p>
    <w:p w14:paraId="42F6D258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vH4_7g09231    -------------------------------------------------caag-tctt--</w:t>
      </w:r>
    </w:p>
    <w:p w14:paraId="11F0572F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vH4_7g11130    -------------------------------------------------aagt-acct--</w:t>
      </w:r>
    </w:p>
    <w:p w14:paraId="4C4D580D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vH4_5g00060    -------------------------------------------------gagt-tact--</w:t>
      </w:r>
    </w:p>
    <w:p w14:paraId="4E37CA7B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2g01440   -------------------------------------------TAACAAAAGT-TTGT--</w:t>
      </w:r>
    </w:p>
    <w:p w14:paraId="4D5FAFC4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9g01870    -------------------------------------------TAACAAAAGT-TTGT--</w:t>
      </w:r>
    </w:p>
    <w:p w14:paraId="6AE6DF4C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1g46890   -------------------------------------------TAACAAAAGT-TTGT--</w:t>
      </w:r>
    </w:p>
    <w:p w14:paraId="3611526F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2g25380   CTCTTGCCCTTTTTAGCTTCCTTGTTTTAGCTGTGATTTCTGCTTATAGGATC-TTCA--</w:t>
      </w:r>
    </w:p>
    <w:p w14:paraId="51942E7C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9g29910    -------------------------------------------------AA------T--</w:t>
      </w:r>
    </w:p>
    <w:p w14:paraId="3CC833CC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1g22890   -------------------------------------------------aagc-tcct--</w:t>
      </w:r>
    </w:p>
    <w:p w14:paraId="6777F066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2g25610   -------------------------------------------------aagc-tcct--</w:t>
      </w:r>
    </w:p>
    <w:p w14:paraId="7F4E6A58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0g25330   -------------------------------------------------aagc-tcct--</w:t>
      </w:r>
    </w:p>
    <w:p w14:paraId="7E52A461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2g48710   -------------------------------------------tgacaaaagc-ttgt--</w:t>
      </w:r>
    </w:p>
    <w:p w14:paraId="43792B87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0g04960   -------------------------------------------tgacaaaagc-ttgt--</w:t>
      </w:r>
    </w:p>
    <w:p w14:paraId="1A87B17D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3g56560   -------------------------------------------tagcagaaacgttgtcg</w:t>
      </w:r>
    </w:p>
    <w:p w14:paraId="62B0BAE9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2g12060   -------------------------------------------tagcagaaacgttgtcg</w:t>
      </w:r>
    </w:p>
    <w:p w14:paraId="30FF66D2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1g14090   -------------------------------------------tagcagaaacgttgtcg</w:t>
      </w:r>
    </w:p>
    <w:p w14:paraId="51184886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6g29480   ------------------------------------------------------------</w:t>
      </w:r>
    </w:p>
    <w:p w14:paraId="2BA32C66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8g28700   -------------------------------------------tagcagaaacatt---g</w:t>
      </w:r>
    </w:p>
    <w:p w14:paraId="2DEB183A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8g26540   -----------------------------------------------------------g</w:t>
      </w:r>
    </w:p>
    <w:p w14:paraId="2F0D3460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6g27290   -----------------------------------------------------------g</w:t>
      </w:r>
    </w:p>
    <w:p w14:paraId="289F0F68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6g27370   -----------------------------------------------------------g</w:t>
      </w:r>
    </w:p>
    <w:p w14:paraId="791EDC06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5g27700   -----------------------------------------------------------g</w:t>
      </w:r>
    </w:p>
    <w:p w14:paraId="2FEBCAD1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5g16410   -----------------------------------------------------------g</w:t>
      </w:r>
    </w:p>
    <w:p w14:paraId="03D0787D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7g20200   -----------------------------------------------------------g</w:t>
      </w:r>
    </w:p>
    <w:p w14:paraId="6FAB0E9A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7g13830   -----------------------------------------------------------g</w:t>
      </w:r>
    </w:p>
    <w:p w14:paraId="105C16D2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7g00340   -----------------------------------------------------------g</w:t>
      </w:r>
    </w:p>
    <w:p w14:paraId="37E426EB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8g46510   -----------------------------------------------------------g</w:t>
      </w:r>
    </w:p>
    <w:p w14:paraId="46B5DACA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9g00020   -----------------------------------------------------------g</w:t>
      </w:r>
    </w:p>
    <w:p w14:paraId="499753EB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7g00370   -----------------------------------------------------------g</w:t>
      </w:r>
    </w:p>
    <w:p w14:paraId="4D7B44B9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5g13980   ------------------------------------------------------------</w:t>
      </w:r>
    </w:p>
    <w:p w14:paraId="0D084BB2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vH4_4g21320    -----------------------------------------------------------g</w:t>
      </w:r>
    </w:p>
    <w:p w14:paraId="124CA104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vH4_1g26480    -----------------------------------------------------------g</w:t>
      </w:r>
    </w:p>
    <w:p w14:paraId="20C9D685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g32800    -----------------------------------------------------------G</w:t>
      </w:r>
    </w:p>
    <w:p w14:paraId="7A376B67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g36930    -----------------------------------------------------------G</w:t>
      </w:r>
    </w:p>
    <w:p w14:paraId="3B204C60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4g08940    -----------------------------------------------------------G</w:t>
      </w:r>
    </w:p>
    <w:p w14:paraId="611EBF63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3g24640   -----------------------------------------------------------g</w:t>
      </w:r>
    </w:p>
    <w:p w14:paraId="73A121DD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4g17270   -----------------------------------------------------------g</w:t>
      </w:r>
    </w:p>
    <w:p w14:paraId="079D0084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5g17730   -----------------------------------------------------------g</w:t>
      </w:r>
    </w:p>
    <w:p w14:paraId="2D298AB7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7g31780   -----------------------------------------------------------g</w:t>
      </w:r>
    </w:p>
    <w:p w14:paraId="2DBB6240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vH4_6g19421    -----------------------------------------------------------g</w:t>
      </w:r>
    </w:p>
    <w:p w14:paraId="08B50DF1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1g44840   -----------------------------------------------------------g</w:t>
      </w:r>
    </w:p>
    <w:p w14:paraId="24E47E1D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</w:t>
      </w:r>
    </w:p>
    <w:p w14:paraId="6CC6F4C6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27A952C2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vH4_3g22920    tcaagct-------------agagcacc-------ctct-----------------cgag</w:t>
      </w:r>
    </w:p>
    <w:p w14:paraId="25D895A6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vH4_3g01980    tcaagaa-------------acaacatg-------ctct-----------------tgag</w:t>
      </w:r>
    </w:p>
    <w:p w14:paraId="00F1CB7D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vH4_6g43130    acaagtc-------------ggaagtcc-------ctct-----------------cgag</w:t>
      </w:r>
    </w:p>
    <w:p w14:paraId="57182724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vH4_7g09231    acaagtc-------------ggaagtcc-------cttt-----------------cgag</w:t>
      </w:r>
    </w:p>
    <w:p w14:paraId="54A27AC7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vH4_7g11130    tcaagca-------------agcacatg-------agtt-----------------tgag</w:t>
      </w:r>
    </w:p>
    <w:p w14:paraId="784CFC68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vH4_5g00060    tcaagca-------------agaacatg-------atct-----------------tgag</w:t>
      </w:r>
    </w:p>
    <w:p w14:paraId="3C7C1300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2g01440   TCAAGAA-------------AAAACATC-------CTCT-----------------TGAG</w:t>
      </w:r>
    </w:p>
    <w:p w14:paraId="7EF1AC28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9g01870    TCAAGAA-------------AAAACATC-------CTCT-----------------TGAG</w:t>
      </w:r>
    </w:p>
    <w:p w14:paraId="18666D79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1g46890   TCAAGAA-------------AAAACATC-------CTCT-----------------TGAG</w:t>
      </w:r>
    </w:p>
    <w:p w14:paraId="2C828703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2g25380   GCATCTG----T--------GAGGCACC-------TTCTGTTTCTCACAAAGAGTGGAAG</w:t>
      </w:r>
    </w:p>
    <w:p w14:paraId="26823F94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9g29910    TCAAAAT-------------TTGACATG-------T------------GACAAGACAAAG</w:t>
      </w:r>
    </w:p>
    <w:p w14:paraId="6DCDE129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1g22890   tcaagct-------------agaacacc-------ctct-----------------cgag</w:t>
      </w:r>
    </w:p>
    <w:p w14:paraId="0E43DE47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2g25610   tcaagct-------------agaacacc-------ctct-----------------cgag</w:t>
      </w:r>
    </w:p>
    <w:p w14:paraId="5CB31159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0g25330   tcaagct-------------ggaacacc-------ctct-----------------cgag</w:t>
      </w:r>
    </w:p>
    <w:p w14:paraId="5CAD6F14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2g48710   tcaagaa-------------acaacatg-------ctct-----------------tgag</w:t>
      </w:r>
    </w:p>
    <w:p w14:paraId="048B33C0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0g04960   ttaagaa-------------acaacatg-------ctct-----------------tgag</w:t>
      </w:r>
    </w:p>
    <w:p w14:paraId="6B4D0C49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3g56560   tcaagaa----gt----cttacaagtcggatgtccctct-----------------cgag</w:t>
      </w:r>
    </w:p>
    <w:p w14:paraId="05DD4DED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2g12060   tcaagaa----gt----cttacaagtcggaagtccctct-----------------cgag</w:t>
      </w:r>
    </w:p>
    <w:p w14:paraId="160324E3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1g14090   tcaagaa----gt----cttacaagtcggaagtccctct-----------------cgag</w:t>
      </w:r>
    </w:p>
    <w:p w14:paraId="11AADD41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6g29480   ------------------------------------------------------------</w:t>
      </w:r>
    </w:p>
    <w:p w14:paraId="62F6B059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8g28700   tcaacaa----gt----cttacaagtcggaagtcccttt-----------------cgag</w:t>
      </w:r>
    </w:p>
    <w:p w14:paraId="2CD826D7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8g26540   acgaaaa----gt---accttcaagcaagcacatgagtt-----------------tgag</w:t>
      </w:r>
    </w:p>
    <w:p w14:paraId="7B56DE25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6g27290   acgaaaa----gt---accttcaagcaagcacatgagtt-----------------tgag</w:t>
      </w:r>
    </w:p>
    <w:p w14:paraId="4E951BB0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6g27370   acgaaaa----gt---accttcaagcaagcacatgagtt-----------------tgag</w:t>
      </w:r>
    </w:p>
    <w:p w14:paraId="49541EA8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5g27700   acgaaaa----gt---accttcaagcaagcacatgagtt-----------------tgag</w:t>
      </w:r>
    </w:p>
    <w:p w14:paraId="3B28E634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5g16410   acgaaaa----gt---accttcaagcaagcacatgagtt-----------------tgag</w:t>
      </w:r>
    </w:p>
    <w:p w14:paraId="2B142432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7g20200   acgaaaa----gt---accttcaagcaagcacatgagtt-----------------tgag</w:t>
      </w:r>
    </w:p>
    <w:p w14:paraId="3EBD5AB2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7g13830   acgaaaa----gt---accttcaagcaagcacatgagtt-----------------tgag</w:t>
      </w:r>
    </w:p>
    <w:p w14:paraId="014D31EA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7g00340   -----------------tgtttgtgt-----------tc-----------------agag</w:t>
      </w:r>
    </w:p>
    <w:p w14:paraId="098089EB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lastRenderedPageBreak/>
        <w:t>FxaC_18g46510   gcaaaga----gt---tacttcaagcaagaacatgatct-----------------tgag</w:t>
      </w:r>
    </w:p>
    <w:p w14:paraId="2337C0C9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9g00020   gcaaaga----gt---tacttcaagcaagaacatgatct-----------------tgag</w:t>
      </w:r>
    </w:p>
    <w:p w14:paraId="2CEB97C7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7g00370   gcaaaga----gt---tacttcaagcaagaacatgatct-----------------tgag</w:t>
      </w:r>
    </w:p>
    <w:p w14:paraId="652A8AB0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5g13980   ------------------------------------------------------------</w:t>
      </w:r>
    </w:p>
    <w:p w14:paraId="2C177EE2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vH4_4g21320    ggcaaga----tcacgtctttcaagcaagagttctcttt-----------------cgat</w:t>
      </w:r>
    </w:p>
    <w:p w14:paraId="1C6B6657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vH4_1g26480    ggtagaa----caaagtcattcaaggatgagcttacgtt-----------------cgaa</w:t>
      </w:r>
    </w:p>
    <w:p w14:paraId="5F41E0F5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g32800    GGTAGAA----CAAAGTCATTCAAGGATGAGCTTACGTT-----------------CGAA</w:t>
      </w:r>
    </w:p>
    <w:p w14:paraId="7D601089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g36930    GGTAGAA----CGAAGTCATTCAAGGATGAGCTTACGTT-----------------CGAA</w:t>
      </w:r>
    </w:p>
    <w:p w14:paraId="6967496F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4g08940    GGTAGAA----CGAAGTCATTCAAGGATGAGCTTACGTT-----------------CGAA</w:t>
      </w:r>
    </w:p>
    <w:p w14:paraId="3A79164B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3g24640   ggcaaga----tcacgtctttcaagcaagagttctcttt-----------------cgat</w:t>
      </w:r>
    </w:p>
    <w:p w14:paraId="52591575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4g17270   ggcaaga----tcacgtctttcaagcaagagttctcttt-----------------cgac</w:t>
      </w:r>
    </w:p>
    <w:p w14:paraId="3E991E05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5g17730   ggcaaga----tcacgtctttcaagcaagagttctcttt-----------------cgat</w:t>
      </w:r>
    </w:p>
    <w:p w14:paraId="13216A9B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7g31780   ggtagaa----caaagtcattcaaggatgagcttacgtt-----------------cgaa</w:t>
      </w:r>
    </w:p>
    <w:p w14:paraId="0403660C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vH4_6g19421    tcgaagatactgagaatcactcccggtgaggattgttcc---------------------</w:t>
      </w:r>
    </w:p>
    <w:p w14:paraId="116E9482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1g44840   tcgaagatactgagaatcactcccggtgaggattgttcc---------------------</w:t>
      </w:r>
    </w:p>
    <w:p w14:paraId="5A43F0E7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</w:t>
      </w:r>
    </w:p>
    <w:p w14:paraId="7B7DB82A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210F12D4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vH4_3g22920    aggaggcaggcagaagctgctcgtatcagggagaag--tatcctgacc-----gaattcc</w:t>
      </w:r>
    </w:p>
    <w:p w14:paraId="5A521453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vH4_3g01980    aggaggaaggcagaagctttgcgaatcagggagaag--tatccggaga-----gagtacc</w:t>
      </w:r>
    </w:p>
    <w:p w14:paraId="19E28EAB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vH4_6g43130    aaaagggaagctgaagctgctcgcatcagagagcag--catcctgata-----gagtacc</w:t>
      </w:r>
    </w:p>
    <w:p w14:paraId="2387F9C9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vH4_7g09231    aaaagggaagcagaagctgctcgcattagagagcat--catcctgata-----gagtacc</w:t>
      </w:r>
    </w:p>
    <w:p w14:paraId="32864852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vH4_7g11130    aagaggcgtgctgaggcctcgaggatcagagagaag--tacccagata-----gaattcc</w:t>
      </w:r>
    </w:p>
    <w:p w14:paraId="64914362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vH4_5g00060    aagaggagggctgaggctgctaggattagggagaaa--tacccggata-----ggattcc</w:t>
      </w:r>
    </w:p>
    <w:p w14:paraId="33D2FF63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2g01440   AGGAGGAAGGCAGAAGCTTTGCGAATCAGGGAGAAG--CACCCGGAGA-----AAGTACC</w:t>
      </w:r>
    </w:p>
    <w:p w14:paraId="409C4B50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9g01870    AGGAGGAAGGCAGAAGCTTTGCGAATCAGGGGGAAG--CATCCGGAGA-----AAGTACC</w:t>
      </w:r>
    </w:p>
    <w:p w14:paraId="47020771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1g46890   AGGAGGAAGGCAGAAGCTTTGCGAATCAGGGAGAAG--CATCCGGAGA-----AAGTACC</w:t>
      </w:r>
    </w:p>
    <w:p w14:paraId="33E4498D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2g25380   AGGAGGCAGGCAGAAGCTGCTCGTATCAGGGAGAAG--TATCCTGACC-----GAATTCC</w:t>
      </w:r>
    </w:p>
    <w:p w14:paraId="57E67559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9g29910    AGGAGGCAGGCAGAAGCTGCTCGTATCAGGGAGAAG--TATCCTGACC-----GAATTCC</w:t>
      </w:r>
    </w:p>
    <w:p w14:paraId="3F30A9FA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1g22890   aggaggcaggcagaagctgctcgtatcagggagaag--tatcctgacc-----gaattcc</w:t>
      </w:r>
    </w:p>
    <w:p w14:paraId="48F5C312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2g25610   aggaggcaggcagaagctgctcgtatcagggagaag--tatcctgacc-----gaattcc</w:t>
      </w:r>
    </w:p>
    <w:p w14:paraId="17496EEB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0g25330   aggaggcaggcagaagctgctcgtatcagggagaaa--tatcctgacc-----gaattcc</w:t>
      </w:r>
    </w:p>
    <w:p w14:paraId="7730FDFE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2g48710   aggaggaaggcagaagctgtgcgaatcagggagaag--tatccggaga-----gagtacc</w:t>
      </w:r>
    </w:p>
    <w:p w14:paraId="2D8CE433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0g04960   aggaggaagtcagaagctgtgagaatcagggagaag--tatccggaga-----gagtacc</w:t>
      </w:r>
    </w:p>
    <w:p w14:paraId="111B33CC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3g56560   aaaagggaagccgaagctgctcgcatcagagagcag--catcctgata-----gagtacc</w:t>
      </w:r>
    </w:p>
    <w:p w14:paraId="5B9EE695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2g12060   aaaagggaagccgaagctgctcgcatcagagagcaa--catcctgata-----gagtacc</w:t>
      </w:r>
    </w:p>
    <w:p w14:paraId="7A00DB49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1g14090   aaaagggaagctgaagctgctcgcatcagagagcag--catcctgata-----gagtacc</w:t>
      </w:r>
    </w:p>
    <w:p w14:paraId="0DE974B6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6g29480   ----------ccgaagctgcccgcattagagagcat--catcctgata-----gagtacc</w:t>
      </w:r>
    </w:p>
    <w:p w14:paraId="502F20E4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8g28700   aaaagggaagcagaagctgctcgcattagagagcat--catcctgata-----gagtacc</w:t>
      </w:r>
    </w:p>
    <w:p w14:paraId="3B0D9C33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8g26540   aagaggcgtgctgaggcctcgaggatcagagagaag--tacccagata-----gaattcc</w:t>
      </w:r>
    </w:p>
    <w:p w14:paraId="142E3469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6g27290   aagaggcgtgctgaggcctcgaggatcagagagaag--tacccagata-----gaattcc</w:t>
      </w:r>
    </w:p>
    <w:p w14:paraId="4B9D587D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6g27370   aagaggcgtgctgaggcctcgaggatcagagagaag--tacccagata-----gaattcc</w:t>
      </w:r>
    </w:p>
    <w:p w14:paraId="6E58A406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5g27700   aagaggcgtgctgaggcctcgaggatcagagagaag--tacccagata-----gaattcc</w:t>
      </w:r>
    </w:p>
    <w:p w14:paraId="59997A9B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5g16410   aagaggcgtgctgaggcctcgaggatcagagagaag--tacccagata-----gaattcc</w:t>
      </w:r>
    </w:p>
    <w:p w14:paraId="70017308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7g20200   aagaggcgtgctgaggcctcgaggatcagagagaag--tacccagata-----gaattcc</w:t>
      </w:r>
    </w:p>
    <w:p w14:paraId="02A6FB3D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7g13830   aagaggcgtgctgaggcctcgaggatcagagagaag--taccctgata-----gaattcc</w:t>
      </w:r>
    </w:p>
    <w:p w14:paraId="5B00F40D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7g00340   aagaggagggctgaggctgctaggattagggagaaa--tacccggata-----ggattcc</w:t>
      </w:r>
    </w:p>
    <w:p w14:paraId="4E9F8CF6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8g46510   aggaggagggctgaggctgctaggattagggagaaa--tacccagata-----ggattcc</w:t>
      </w:r>
    </w:p>
    <w:p w14:paraId="59EF9BF9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9g00020   aagaggagggctgaggctgctaggattagggagaaa--tacccggata-----ggattcc</w:t>
      </w:r>
    </w:p>
    <w:p w14:paraId="583F7ACB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7g00370   aagaggagggctgaggctgctaggattagggagaaa--tacccggata-----ggattcc</w:t>
      </w:r>
    </w:p>
    <w:p w14:paraId="1656A7B3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5g13980   ------gaagcagaagctgctcgcattagagagcat--catcctgata-----gagtacc</w:t>
      </w:r>
    </w:p>
    <w:p w14:paraId="156C2B5D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vH4_4g21320    gagcgtcttgaagaatcaaagaacatcattggaaag--taccctgatc-----gagttcc</w:t>
      </w:r>
    </w:p>
    <w:p w14:paraId="71C83E23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vH4_1g26480    caaagggtggaagaatcgcggaatattctggccaat--taccctgatc-----gagttcc</w:t>
      </w:r>
    </w:p>
    <w:p w14:paraId="2A04BD20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g32800    CAAAGGGTGGAAGAATCGCGGAATATTCTGGCCAAT--TACCCTGATC-----GAGTTCC</w:t>
      </w:r>
    </w:p>
    <w:p w14:paraId="12D84A92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g36930    CAGAGGGTGGAAGAATCGCGGAATATTCTGGCCAAT--TACCCTGATC-----GCGTTCC</w:t>
      </w:r>
    </w:p>
    <w:p w14:paraId="0EB183A1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4g08940    CAGAGGGTGGAAGAATCGCGGAATATTCTGGCCAAT--TACCCTGATC-----GCGTTCC</w:t>
      </w:r>
    </w:p>
    <w:p w14:paraId="4B1380FE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3g24640   gagcgtcttgaagaatcaaagaacatcattggaaag--taccctgatc-----gagttcc</w:t>
      </w:r>
    </w:p>
    <w:p w14:paraId="46487161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4g17270   gagcgtcttgaagaatcaaagaacatcattggaaag--tacccagatc-----gagttcc</w:t>
      </w:r>
    </w:p>
    <w:p w14:paraId="64327FA9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5g17730   gagcgtcttgaggaatcaaagaacatcattggaaag--tacccagatc-----gagttcc</w:t>
      </w:r>
    </w:p>
    <w:p w14:paraId="0058660B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7g31780   caaagggtggaagaatcgcggaatattctggccaat--taccctgatc-----gagttcc</w:t>
      </w:r>
    </w:p>
    <w:p w14:paraId="5A4F59D5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vH4_6g19421    ------agtgaaacttccacccatgtcatcggcaatggcagccatatcagggggaacttc</w:t>
      </w:r>
    </w:p>
    <w:p w14:paraId="3136362B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1g44840   ------agtgaaacttccacccatgtcatcggcaatggcagccatatcagggggaacttc</w:t>
      </w:r>
    </w:p>
    <w:p w14:paraId="07C8E62B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 xml:space="preserve">                            .   *     . .*.   *   *   .* **  *       . .. .*</w:t>
      </w:r>
    </w:p>
    <w:p w14:paraId="4132AB3B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4FDFC555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vH4_3g22920    g---gttattgtg-------gagaaggct-gaaaggagtgacataccagacattgacaag</w:t>
      </w:r>
    </w:p>
    <w:p w14:paraId="56A231FB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vH4_3g01980    g---gtgattgtg-------gagaaggcc-gtaaagagtgacgttcctgacattgacaag</w:t>
      </w:r>
    </w:p>
    <w:p w14:paraId="27645DCD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vH4_6g43130    g---gtgattgtt-------gaaaaggct-gaaaagagtgatgtgcctgatattgagaag</w:t>
      </w:r>
    </w:p>
    <w:p w14:paraId="506F3F5D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vH4_7g09231    a---gtgattgtt-------gaaaaggcg-aacaaaagtgatgtgcctgatattgagaag</w:t>
      </w:r>
    </w:p>
    <w:p w14:paraId="56DEADF9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vH4_7g11130    a---gtgattgtg-------gaaaaggca-gagagaagtgatattcccaacattgacaag</w:t>
      </w:r>
    </w:p>
    <w:p w14:paraId="37C50578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vH4_5g00060    g---gtgattgtg-------gagaaggca-gaaagaagtgatatcccaaacattgataag</w:t>
      </w:r>
    </w:p>
    <w:p w14:paraId="1C6FA889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2g01440   A---GTGATTGTG-------GAGAAGGCC-ATAAAGAGTGACATTGCTGACATTGACAAG</w:t>
      </w:r>
    </w:p>
    <w:p w14:paraId="02A13E61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9g01870    A---GTGATTGTG-------GAGAAGGCC-ATAAAGAGTGACATTGCTGACATTGACAAG</w:t>
      </w:r>
    </w:p>
    <w:p w14:paraId="7EE2C1F6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1g46890   A---GTGATTGTG-------GAGAAGGCC-ATAAAGAGTGACATTGCTGACATTGACAAG</w:t>
      </w:r>
    </w:p>
    <w:p w14:paraId="5C37F972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2g25380   G---GTTATTGTG-------GAGAAGGCT-GAAAGGAGTGACATACCAGACATTGACAAG</w:t>
      </w:r>
    </w:p>
    <w:p w14:paraId="6A697DBA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9g29910    G---GTTATTGTG-------GAGAAGGCT-GAAAGGAGTGACATACCAGACATTGACAAG</w:t>
      </w:r>
    </w:p>
    <w:p w14:paraId="6C093750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1g22890   g---gttatcgtg-------gagaaggct-gaaaggagtgacataccagacattgacaag</w:t>
      </w:r>
    </w:p>
    <w:p w14:paraId="389BE3BC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2g25610   g---gttattgtg-------gagaaggct-gaaaggagtgacataccagacattgacaag</w:t>
      </w:r>
    </w:p>
    <w:p w14:paraId="4F7C7DE2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0g25330   g---gttattgtg-------gagaaggct-gaaaggagtgacataccagacattgacaag</w:t>
      </w:r>
    </w:p>
    <w:p w14:paraId="75F63817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lastRenderedPageBreak/>
        <w:t>FxaC_12g48710   g---gcaa-------------------ct-tcaagaactaata------acattcacaag</w:t>
      </w:r>
    </w:p>
    <w:p w14:paraId="01D2C744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0g04960   a---gtgattgtg-------gagaaggcc-ggaaagagtgacgttcctgacattgacaag</w:t>
      </w:r>
    </w:p>
    <w:p w14:paraId="0E332764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3g56560   g---gtgattgtt-------gaaaaggct-gaaaagagtgatgtgcctgatattgagaag</w:t>
      </w:r>
    </w:p>
    <w:p w14:paraId="5B7AD6D5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2g12060   g---gtgattgtt-------gaaaaggct-gaaaagagtgatgtgcctgatattgagaag</w:t>
      </w:r>
    </w:p>
    <w:p w14:paraId="1290A05E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1g14090   g---gtgattgtt-------gaaaaggct-gaaaagagtgatgtgcctgatattgagaag</w:t>
      </w:r>
    </w:p>
    <w:p w14:paraId="5164FAB5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6g29480   g---gtgattgtt-------gaaaaggct-aacaaaagtgatgtgcctgatattgagaaa</w:t>
      </w:r>
    </w:p>
    <w:p w14:paraId="29F2D350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8g28700   a---gtgattgtt-------gaaaaggct-aacaaaagtgatgtgcctgatattgagaag</w:t>
      </w:r>
    </w:p>
    <w:p w14:paraId="63A16A91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8g26540   a---gtgattgtg-------gagaaggca-gagagaagtgatattcccaacattgacaag</w:t>
      </w:r>
    </w:p>
    <w:p w14:paraId="428239F5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6g27290   a---gtgattgtg-------gagaaggca-gagagaagtgatattcccaacattgacaag</w:t>
      </w:r>
    </w:p>
    <w:p w14:paraId="18F63A75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6g27370   a---gtgattgtg-------gagaaggca-gagagaagtgatattcccaacattgacaag</w:t>
      </w:r>
    </w:p>
    <w:p w14:paraId="392D54CD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5g27700   a---gtgattgtg-------gaaaaggca-gagagaagtgatattcccaacattgacaag</w:t>
      </w:r>
    </w:p>
    <w:p w14:paraId="1B1AFC17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5g16410   a---gtgattgtg-------gaaaaggca-gagagaagtgatattcccaacattgacaag</w:t>
      </w:r>
    </w:p>
    <w:p w14:paraId="7545B9FF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7g20200   a---gtgattgtg-------gaaaaggca-gagagaagtgatattcccaacattgacaag</w:t>
      </w:r>
    </w:p>
    <w:p w14:paraId="0EFD5BF5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7g13830   a---gtgattgtg-------gaaaaggca-gagagaagtgatattcccaacattgacaag</w:t>
      </w:r>
    </w:p>
    <w:p w14:paraId="28BD8445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7g00340   g---gtgattgtg-------gagaaggca-gaaagaagtgatatcccaaacattgataag</w:t>
      </w:r>
    </w:p>
    <w:p w14:paraId="098822BC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8g46510   g---gtgattgtg-------gagaaggca-gaaagaagtgatatcccaaacattgataag</w:t>
      </w:r>
    </w:p>
    <w:p w14:paraId="46A94DB4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9g00020   g---gtgattgtg-------gagaaggca-gaaagaagtgatatcccaaacattgataag</w:t>
      </w:r>
    </w:p>
    <w:p w14:paraId="6816D033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7g00370   g---gtgattgtg-------gagaaggca-gaaagaagtgatatcccaaacattgataag</w:t>
      </w:r>
    </w:p>
    <w:p w14:paraId="4E3E1E40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5g13980   a---gtgattgtt-------gaaaaggcg-aacaaaagtgat------------------</w:t>
      </w:r>
    </w:p>
    <w:p w14:paraId="401B6267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vH4_4g21320    g---gttattatt-------gaaagatat-tcgaggacagacctgcctgaaatggaaaag</w:t>
      </w:r>
    </w:p>
    <w:p w14:paraId="759AEB7F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vH4_1g26480    g---gtgattgtt-------gaaaagtat-gccaagtgcgatcttcctcagctggataag</w:t>
      </w:r>
    </w:p>
    <w:p w14:paraId="53495E6C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g32800    G---GTGATTGTT-------GAAAAGTAT-GCCAAGTGCGATCTTCCTCAGCTGGATAAG</w:t>
      </w:r>
    </w:p>
    <w:p w14:paraId="40B835AB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g36930    G---GTGATTGTT-------GAAAAGTAT-GCCAAGTGCGATCTTCCTCAGCTGGATAAG</w:t>
      </w:r>
    </w:p>
    <w:p w14:paraId="75EFB231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4g08940    G---GTGATTGTT-------GAAAAGTAT-GCCAAGTGCGATCTTCCTCAGCTGGATAAG</w:t>
      </w:r>
    </w:p>
    <w:p w14:paraId="0793F02D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3g24640   g---gttattatt-------gaaagatat-tcgaggacagacctgcctgaaatggaaaag</w:t>
      </w:r>
    </w:p>
    <w:p w14:paraId="517190E4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4g17270   g---gttattatt-------gaaagatat-tcgaggacagacctgcctgaaatggaaaag</w:t>
      </w:r>
    </w:p>
    <w:p w14:paraId="0CD04A8E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5g17730   g---gttattatt-------gaaagatat-tcgaggacagacctgcctgaaatggaaaag</w:t>
      </w:r>
    </w:p>
    <w:p w14:paraId="2DC8E741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7g31780   g---gtgattgtt-------gaaaagtat-gccaagtgcgatcttcctcagctggataag</w:t>
      </w:r>
    </w:p>
    <w:p w14:paraId="0F5C6EE6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vH4_6g19421    aaacgcaatcattctctggagaaaaggcgagcccaaatagagcg---taacaag------</w:t>
      </w:r>
    </w:p>
    <w:p w14:paraId="68172F90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1g44840   aaacgcaatcattctctggagaaaaggcgaacccaaatagagcgtgttagcagggagata</w:t>
      </w:r>
    </w:p>
    <w:p w14:paraId="5C88A87D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 xml:space="preserve">                .   *. *                          ..   .*                   </w:t>
      </w:r>
    </w:p>
    <w:p w14:paraId="01B4A2F3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09DBE819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vH4_3g22920    ---aagaag---------------------------------------------------</w:t>
      </w:r>
    </w:p>
    <w:p w14:paraId="5463B3D1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vH4_3g01980    ---aagaaa---------------------------------------------------</w:t>
      </w:r>
    </w:p>
    <w:p w14:paraId="0FF63442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vH4_6g43130    ---aacaaa---------------------------------------------------</w:t>
      </w:r>
    </w:p>
    <w:p w14:paraId="733F7C46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vH4_7g09231    ---aacaaa---------------------------------------------------</w:t>
      </w:r>
    </w:p>
    <w:p w14:paraId="658F8163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vH4_7g11130    ---aaaaaa---------------------------------------------------</w:t>
      </w:r>
    </w:p>
    <w:p w14:paraId="4D63ABD3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vH4_5g00060    ---aaaaag---------------------------------------------------</w:t>
      </w:r>
    </w:p>
    <w:p w14:paraId="03C396F9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2g01440   ---AACAAG---------------------------------------------------</w:t>
      </w:r>
    </w:p>
    <w:p w14:paraId="01836F5B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9g01870    ---AACAAG---------------------------------------------------</w:t>
      </w:r>
    </w:p>
    <w:p w14:paraId="2A539F92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1g46890   ---AACAAG---------------------------------------------------</w:t>
      </w:r>
    </w:p>
    <w:p w14:paraId="651D6FA4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2g25380   ---AAGAAG---------------------------------------------------</w:t>
      </w:r>
    </w:p>
    <w:p w14:paraId="3550D67C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9g29910    ---AAGAAG---------------------------------------------------</w:t>
      </w:r>
    </w:p>
    <w:p w14:paraId="7941246A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1g22890   ---aagaag---------------------------------------------------</w:t>
      </w:r>
    </w:p>
    <w:p w14:paraId="531F00C0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2g25610   ---aagaag---------------------------------------------------</w:t>
      </w:r>
    </w:p>
    <w:p w14:paraId="676CA488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0g25330   ---aagaag---------------------------------------------------</w:t>
      </w:r>
    </w:p>
    <w:p w14:paraId="4DF0ECFE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2g48710   atcaaggga---------------------------------------------------</w:t>
      </w:r>
    </w:p>
    <w:p w14:paraId="2EC0A238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0g04960   ---aagaaa---------------------------------------------------</w:t>
      </w:r>
    </w:p>
    <w:p w14:paraId="2F1BFEEF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3g56560   ---aacaaa---------------------------------------------------</w:t>
      </w:r>
    </w:p>
    <w:p w14:paraId="600FE054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2g12060   ---aacaaa---------------------------------------------------</w:t>
      </w:r>
    </w:p>
    <w:p w14:paraId="5C1DD79F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1g14090   ---aacaaa---------------------------------------------------</w:t>
      </w:r>
    </w:p>
    <w:p w14:paraId="7FE5D82F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6g29480   ---aacaaa---------------------------------------------------</w:t>
      </w:r>
    </w:p>
    <w:p w14:paraId="2FA372B8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8g28700   ---aacaaa---------------------------------------------------</w:t>
      </w:r>
    </w:p>
    <w:p w14:paraId="2C74C932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8g26540   ---aaaaaa---------------------------------------------------</w:t>
      </w:r>
    </w:p>
    <w:p w14:paraId="17576087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6g27290   ---aaaaaa---------------------------------------------------</w:t>
      </w:r>
    </w:p>
    <w:p w14:paraId="0E1EDAF6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6g27370   ---aaaaaa---------------------------------------------------</w:t>
      </w:r>
    </w:p>
    <w:p w14:paraId="50C2C085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5g27700   ---aaaaaa---------------------------------------------------</w:t>
      </w:r>
    </w:p>
    <w:p w14:paraId="5A608E26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5g16410   ---aaaaaa---------------------------------------------------</w:t>
      </w:r>
    </w:p>
    <w:p w14:paraId="453A2DDB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7g20200   ---aaaaaa---------------------------------------------------</w:t>
      </w:r>
    </w:p>
    <w:p w14:paraId="63FE1388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7g13830   ---aaaaaa---------------------------------------------------</w:t>
      </w:r>
    </w:p>
    <w:p w14:paraId="2540349B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7g00340   ---aaaaag---------------------------------------------------</w:t>
      </w:r>
    </w:p>
    <w:p w14:paraId="2B2EDCE0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8g46510   ---aaaaag---------------------------------------------------</w:t>
      </w:r>
    </w:p>
    <w:p w14:paraId="3FDC4A8D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9g00020   ---aaaaag---------------------------------------------------</w:t>
      </w:r>
    </w:p>
    <w:p w14:paraId="0124E083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7g00370   ---aaaaag---------------------------------------------------</w:t>
      </w:r>
    </w:p>
    <w:p w14:paraId="7EC5BA88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5g13980   ------------------------------------------------------------</w:t>
      </w:r>
    </w:p>
    <w:p w14:paraId="0291F569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vH4_4g21320    ---aaaaaa---------------------------------------------------</w:t>
      </w:r>
    </w:p>
    <w:p w14:paraId="348081DB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vH4_1g26480    ---agaaaa---------------------------------------------------</w:t>
      </w:r>
    </w:p>
    <w:p w14:paraId="410277B1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g32800    ---AGAAAA---------------------------------------------------</w:t>
      </w:r>
    </w:p>
    <w:p w14:paraId="16B69692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g36930    ---AGAAAA---------------------------------------------------</w:t>
      </w:r>
    </w:p>
    <w:p w14:paraId="75BB2DA3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4g08940    ---AGAAAA---------------------------------------------------</w:t>
      </w:r>
    </w:p>
    <w:p w14:paraId="28D2B4D0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3g24640   ---aaaaaa---------------------------------------------------</w:t>
      </w:r>
    </w:p>
    <w:p w14:paraId="366F46EF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4g17270   ---aaaaaa---------------------------------------------------</w:t>
      </w:r>
    </w:p>
    <w:p w14:paraId="66012194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5g17730   ---aaaaaa---------------------------------------------------</w:t>
      </w:r>
    </w:p>
    <w:p w14:paraId="5472140A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7g31780   ---agaaaa---------------------------------------------------</w:t>
      </w:r>
    </w:p>
    <w:p w14:paraId="3777A557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vH4_6g19421    ------------------------------------------------------------</w:t>
      </w:r>
    </w:p>
    <w:p w14:paraId="040ECF0E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1g44840   tatccagaaagaatacctgtgattaattgtggagagggctatattcaccgacgttgcttg</w:t>
      </w:r>
    </w:p>
    <w:p w14:paraId="4729F466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</w:t>
      </w:r>
    </w:p>
    <w:p w14:paraId="2F91BC41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04EFE33B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vH4_3g22920    ---tatctggttcctgctgatctgactgttgggcagttcgtttatgtggtccggaaaagg</w:t>
      </w:r>
    </w:p>
    <w:p w14:paraId="01ED0B34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vH4_3g01980    ---taccttgtgcctgctgatttgactgttggacaatttggttatgttgtccgcaagagg</w:t>
      </w:r>
    </w:p>
    <w:p w14:paraId="7DD38947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vH4_6g43130    ---tacctggtgcctgccgatattactgttgggcagttagtctttgtgatccggaaaaag</w:t>
      </w:r>
    </w:p>
    <w:p w14:paraId="37465C43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vH4_7g09231    ---tacctggtgcctgccgatattactgttgggcatttagtctttgtgatccggaaaaag</w:t>
      </w:r>
    </w:p>
    <w:p w14:paraId="214E3D4D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vH4_7g11130    ---tacctagtaccagctgatttgactgttggtcaatttgtctatgtcatccgcaagagg</w:t>
      </w:r>
    </w:p>
    <w:p w14:paraId="519266F9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vH4_5g00060    ---taccttgttccggccgatctaactgtaggacaatttgtttatgtcatccgcaaaagg</w:t>
      </w:r>
    </w:p>
    <w:p w14:paraId="78853A8A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2g01440   ---TACCTTGTGCCTGGTGATTTCACTGTTGGACACTTTGCTTATGTTGTCCGCGAGAGG</w:t>
      </w:r>
    </w:p>
    <w:p w14:paraId="2A23C967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9g01870    ---TACCTTGTGCCTGGTGATTTCACTGTTGGACACTTTGCTTATGTTGTCCGCGAGAGG</w:t>
      </w:r>
    </w:p>
    <w:p w14:paraId="39F24544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1g46890   ---TACCTTGTGCCTGGTGATTTCACTGTTGGACACTTTGCTTATGTTGTCCGCGGGAGG</w:t>
      </w:r>
    </w:p>
    <w:p w14:paraId="1E581B2B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2g25380   ---TATCTGGTTCCTGCTGATCTGACTGTTGGGCAGTTCGTTTATGTGGTCCGGAAGAGG</w:t>
      </w:r>
    </w:p>
    <w:p w14:paraId="351715D1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9g29910    ---TATCTGGTTCCTGCTGATCTGACTGTTGGGCAGTTCGTTTATGTGGTCCGGAAAAGG</w:t>
      </w:r>
    </w:p>
    <w:p w14:paraId="51ACBA8E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1g22890   ---tatctggttcctgctgatctgactgttgggcagttcgtttatgtggtccggaagagg</w:t>
      </w:r>
    </w:p>
    <w:p w14:paraId="6A7DCC4D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2g25610   ---tatctggttcctgctgatctgactgttgggcagttcgtttatgtggtccggaagagg</w:t>
      </w:r>
    </w:p>
    <w:p w14:paraId="77138355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0g25330   ---tatctggttcctgctgatctgactgttgggcagttcgtttatgtggtccggaagagg</w:t>
      </w:r>
    </w:p>
    <w:p w14:paraId="42A23A28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2g48710   ---tactttgtgcctgctgatttgactgttggacaatttggttatgttgtccgcaagagg</w:t>
      </w:r>
    </w:p>
    <w:p w14:paraId="649DE81F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0g04960   ---taccttgtgcctgctgatttgactgttggacaatttggttatgttgtccgcaagagg</w:t>
      </w:r>
    </w:p>
    <w:p w14:paraId="18DED411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3g56560   ---tacctggtgcctgccgatattactgttgggcagttagtctttgtgatccggaaaaag</w:t>
      </w:r>
    </w:p>
    <w:p w14:paraId="377A4BBF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2g12060   ---tacctggtgcctgccgatattactgttgggcagttagtctttgtgatccggaaaaag</w:t>
      </w:r>
    </w:p>
    <w:p w14:paraId="69B8A15F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1g14090   ---tacctggtgcctgccgatattactgttgggcagttagtctttgtgatccggaaaaag</w:t>
      </w:r>
    </w:p>
    <w:p w14:paraId="6B13A22F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6g29480   ---tacctggtgcctgccgatattactgttgggcatttagtctttgtgatccggaaaaag</w:t>
      </w:r>
    </w:p>
    <w:p w14:paraId="6B41DBC2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8g28700   ---tacctggtgcctgccgatattactgttgggcatttagtctttgtgatccggaaaaag</w:t>
      </w:r>
    </w:p>
    <w:p w14:paraId="589896E3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8g26540   ---tacctagtaccagctgatttgactgttggtcaatttgtctatgtcatccgcaagagg</w:t>
      </w:r>
    </w:p>
    <w:p w14:paraId="70E17494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6g27290   ---tacctagtaccagctgatttgactgttggtcaatttgtctatgtcatccgcaagagg</w:t>
      </w:r>
    </w:p>
    <w:p w14:paraId="1442441C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6g27370   ---tacctagtaccagctgatttgactgttggtcaatttgtctatgtcatccgcaagagg</w:t>
      </w:r>
    </w:p>
    <w:p w14:paraId="4D3BA0D7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5g27700   ---tacctagtaccagctgatttgactgttggtcaatttgtctatgtcatccgcaagagg</w:t>
      </w:r>
    </w:p>
    <w:p w14:paraId="03963A91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5g16410   ---tacctagtaccagctgatttgactgttggtcaatttgtctatgtcatccgcaagagg</w:t>
      </w:r>
    </w:p>
    <w:p w14:paraId="355173B7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7g20200   ---tacctagtaccagctgatttgactgttggtcaatttgtctatgtcatccgcaagagg</w:t>
      </w:r>
    </w:p>
    <w:p w14:paraId="10D0FF50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7g13830   ---tacctagtaccagctgatttgactgttggtcaatttgtctatgtcatccgcaagagg</w:t>
      </w:r>
    </w:p>
    <w:p w14:paraId="3CDF4CA5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7g00340   ---taccttgttccggccgatctaactgtaggacaatttgtttatgtcatccgcaaaagg</w:t>
      </w:r>
    </w:p>
    <w:p w14:paraId="5D8C32B3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8g46510   ---taccttgttccggccgatctaactgtaggacaatttgtttatgtcatccgcaaaagg</w:t>
      </w:r>
    </w:p>
    <w:p w14:paraId="6681F848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9g00020   ---taccttgttccggccgatctaactgtaggacaatttgtttatgtcatccgcaaaagg</w:t>
      </w:r>
    </w:p>
    <w:p w14:paraId="231EDAA5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7g00370   ---taccttgttccggccgatctaactgtaggacaatttgtttatgtcatccgcaaaagg</w:t>
      </w:r>
    </w:p>
    <w:p w14:paraId="71B6A269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5g13980   ------------------------------------------------------------</w:t>
      </w:r>
    </w:p>
    <w:p w14:paraId="06819860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vH4_4g21320    ---tacttggttcctagagatatgtctgttggccagtttatccatattttaagcagccgg</w:t>
      </w:r>
    </w:p>
    <w:p w14:paraId="34BF42AA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vH4_1g26480    ---tatcttgtcccccgggacacgtctgtcgggcaattcatttacattttgagcgacaga</w:t>
      </w:r>
    </w:p>
    <w:p w14:paraId="286D388B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g32800    ---TATCTTGTCCCCCGGGACATGTCTGTCGGGCAATTCATTTACATTTTGAGCGACAGA</w:t>
      </w:r>
    </w:p>
    <w:p w14:paraId="011EFC99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g36930    ---TATCTTGTCCCCCGGGACATGTCTGTCGGGCAATTCATTTACATTTTGAGCGACAGA</w:t>
      </w:r>
    </w:p>
    <w:p w14:paraId="1CCD33BB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4g08940    ---TATCTTGTCCCCCGGGACATGTCTGTCGGGCAATTCATTTACATTTTGAGCGACAGA</w:t>
      </w:r>
    </w:p>
    <w:p w14:paraId="07463E9E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3g24640   ---tacttggttcctagagatatgtctgttggccagtttatccatattttaagcagccgg</w:t>
      </w:r>
    </w:p>
    <w:p w14:paraId="2CDCDC6C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4g17270   ---tacttggttcctagagatatgtctgttggccagtttatccatattttaagcagccgg</w:t>
      </w:r>
    </w:p>
    <w:p w14:paraId="3000F317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5g17730   ---tacttggttcctagagatatgtctgttggccagtttatccatattttaagcagccgg</w:t>
      </w:r>
    </w:p>
    <w:p w14:paraId="2F7A7F01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7g31780   ---tatcttgtcccccgggacatgtctgtcgggcaattcatttacattttgagtgacaga</w:t>
      </w:r>
    </w:p>
    <w:p w14:paraId="096709B1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vH4_6g19421    ---ttccttgtccctgccgatcttactcttggacaatttggttatgctattcgtaagatg</w:t>
      </w:r>
    </w:p>
    <w:p w14:paraId="50EB8F99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1g44840   cattaccttgtccctgccgatcttactcttggacaatttggttatgctattcgtaagatg</w:t>
      </w:r>
    </w:p>
    <w:p w14:paraId="77F0BCEE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</w:t>
      </w:r>
    </w:p>
    <w:p w14:paraId="698CDE9C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5C44F317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vH4_3g22920    ataaagcttagtgctgagaaggccatctttatatttgtcaagaacattttgccacctact</w:t>
      </w:r>
    </w:p>
    <w:p w14:paraId="5C2EB330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vH4_3g01980    atcaagctcggtgcagagaaggctatatttacctttgtcaacaacgttttacctccccaa</w:t>
      </w:r>
    </w:p>
    <w:p w14:paraId="069D1F9E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vH4_6g43130    atcaagcttgatgctgaccaggcaattttcgttttcgttaaggatattttgccacctaca</w:t>
      </w:r>
    </w:p>
    <w:p w14:paraId="54D2A872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vH4_7g09231    atcaagcttgatcctgaccaggcaatttttgttttcgttaaggatattttgccaccaaca</w:t>
      </w:r>
    </w:p>
    <w:p w14:paraId="3094F229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vH4_7g11130    atcaagctgagtgcagaaaaggccatcttcatatttgtggacaacgtcctcccacctaca</w:t>
      </w:r>
    </w:p>
    <w:p w14:paraId="5D1AD314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vH4_5g00060    attaaattaagtgcagaaaaggcaatctttatatttgtggacaatgttcttccaccaaca</w:t>
      </w:r>
    </w:p>
    <w:p w14:paraId="69208B57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2g01440   ATCAAGCTCGGTGCAGAGAAGGCTATATTTATCTTTGTCAACAACCTTTTACCTCCCCAA</w:t>
      </w:r>
    </w:p>
    <w:p w14:paraId="208E8A15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9g01870    ATCAAGCTCGGTGCAGAGAAGGCTATATTTATCTTTGTCAACAACCTTTTACCTCCCCAA</w:t>
      </w:r>
    </w:p>
    <w:p w14:paraId="17541CAD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1g46890   ATCAAGCTCGGTGCAGAGAAGGCTATCTTTATCTTTGTCAACAACCTTTTACCTCCCCAA</w:t>
      </w:r>
    </w:p>
    <w:p w14:paraId="10DCD28C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2g25380   ATAAAGCTTAGTGCTGAGAAGGCCATCTTTATATTTGTCAAGAACATTTTGCCACCTACT</w:t>
      </w:r>
    </w:p>
    <w:p w14:paraId="0285F318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9g29910    ATAAAGCTTAGTGCTGAGAAGGCCATCTTTATATTTGTCAAGAACATTTTGCCACCTACT</w:t>
      </w:r>
    </w:p>
    <w:p w14:paraId="67CB95F7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1g22890   ataaagcttagtgctgagaaggccatctttatatttgtcaagaacattttgccacctact</w:t>
      </w:r>
    </w:p>
    <w:p w14:paraId="0845120F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2g25610   ataaagcttagtgctgagaaggccatctttatatttgtcaagaacattttgccacctact</w:t>
      </w:r>
    </w:p>
    <w:p w14:paraId="5CD26E16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0g25330   ataaagcttagtgctgagaaggccatctttatatttgtcaagaacattttgccacctact</w:t>
      </w:r>
    </w:p>
    <w:p w14:paraId="0FD63B61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2g48710   atcaagctcggtgcagagaaggctatatttatctttgtcaagaacgttttacctccccaa</w:t>
      </w:r>
    </w:p>
    <w:p w14:paraId="28B0B59B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0g04960   atcaagctcggtgcagagaaggctatatttatctttgtcaagaacattttacctccccaa</w:t>
      </w:r>
    </w:p>
    <w:p w14:paraId="1E33CC15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3g56560   atcaagcttgatgctgaccaggcaattttcgttttcgtcaaggatattttgccacctaca</w:t>
      </w:r>
    </w:p>
    <w:p w14:paraId="44291420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2g12060   atcaagcttgatgctgaccaggcaattttcattttcgtcaaggatattttgccacctaca</w:t>
      </w:r>
    </w:p>
    <w:p w14:paraId="76F5E8F0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1g14090   atcaagcttgatgctgaccaggcaattttcgttttcgttaaggatattttgccacctaca</w:t>
      </w:r>
    </w:p>
    <w:p w14:paraId="52F62CCF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6g29480   atcaagcttgatcctgaccaggcaatttttgttttcgttaaggatattttgccaccgaca</w:t>
      </w:r>
    </w:p>
    <w:p w14:paraId="4921D126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8g28700   atcaagcttgattctgaccaggcaatttttgttttcgttaaggatattttgccaccaaca</w:t>
      </w:r>
    </w:p>
    <w:p w14:paraId="31617160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8g26540   atcaagctgagtgcagaaaaggccatcttcatatttgtggacaacgtcctcccacctaca</w:t>
      </w:r>
    </w:p>
    <w:p w14:paraId="02475029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6g27290   atcaagctgagtgcagaaaaggccatcttcatatttgtggacaacgtcctcccacctaca</w:t>
      </w:r>
    </w:p>
    <w:p w14:paraId="04DAF809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6g27370   atcaagctgagtgcagaaaaggccatcttcatatttgtggacaacgtcctcccacctaca</w:t>
      </w:r>
    </w:p>
    <w:p w14:paraId="5F6A1B28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5g27700   atcaagctgagtgcagaaaaggccatcttcatatttgtggacaatgtcctcccacctaca</w:t>
      </w:r>
    </w:p>
    <w:p w14:paraId="04A0AC9C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5g16410   atcaagctgagtgcagaaaaggccatcttcatatttgtggacaacgtcctcccacctaca</w:t>
      </w:r>
    </w:p>
    <w:p w14:paraId="230A941F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7g20200   atcaagctgagtgcagaaaaggccatcttcatatttgtggacaacgtcctcccacctaca</w:t>
      </w:r>
    </w:p>
    <w:p w14:paraId="67E12C9F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7g13830   atcaagctgagtgcagaaaaggccatcttcatatttgtggacaacgtcctcccacctaca</w:t>
      </w:r>
    </w:p>
    <w:p w14:paraId="4479B4EA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7g00340   attaaattaagtgcagaaaaggcaatctttatatttgtggacaatgttcttccaccaaca</w:t>
      </w:r>
    </w:p>
    <w:p w14:paraId="0C1E5718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8g46510   attaaattaagtgcagaaaaggcaatctttatatttgtggacaatgttcttccaccaaca</w:t>
      </w:r>
    </w:p>
    <w:p w14:paraId="02FFDE48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lastRenderedPageBreak/>
        <w:t>FxaC_19g00020   attaaattaagtgcagaaaaggcaatctttatatttgtggacaatgttcttccaccaaca</w:t>
      </w:r>
    </w:p>
    <w:p w14:paraId="2CFF2A3A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7g00370   attaaattaagtgcagaaaaggcaatctttatatttgtggacaatgttcttccaccaaca</w:t>
      </w:r>
    </w:p>
    <w:p w14:paraId="5403C425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5g13980   ------------------------------------------gatattttgccaccaaca</w:t>
      </w:r>
    </w:p>
    <w:p w14:paraId="2F889E74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vH4_4g21320    cttcaactgactcctgggaaagcgctttttgtatttgtgaagaacacattacctcaaaca</w:t>
      </w:r>
    </w:p>
    <w:p w14:paraId="273387E8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vH4_1g26480    cttcgtctacaccctggagaagctctcttcgtattagtacagaatacactacccccaaca</w:t>
      </w:r>
    </w:p>
    <w:p w14:paraId="7EF198DB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g32800    CTTCGTCTACACCCTGGAGAAGCTCTCTTCGTATTAGTACAGAATACACTACCCCCAACA</w:t>
      </w:r>
    </w:p>
    <w:p w14:paraId="15821800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g36930    CTTCGTCTACACCCTGGAAAAGCTCTCTTCGTATTTGTACAGAGTACTTTACCCCCAATA</w:t>
      </w:r>
    </w:p>
    <w:p w14:paraId="3ADF7704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4g08940    CTTCGTCTACACCCTGGAAAAGCTCTCTTCGTATTTGTACAGAGTACTTTACCCCCAATA</w:t>
      </w:r>
    </w:p>
    <w:p w14:paraId="29E5A514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3g24640   cttcaactgactcctgggaaagcgctttttgtatttgtgaagaacacattacctcaaaca</w:t>
      </w:r>
    </w:p>
    <w:p w14:paraId="69FAB4D3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4g17270   cttcaactgactcctgggaaagcactttttgtatttgtgaagaacacattacctcaaaca</w:t>
      </w:r>
    </w:p>
    <w:p w14:paraId="51F7E435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5g17730   cttcaactgactcctgggaaagcactttttgtatttgtgaagaacacattacctcaaaca</w:t>
      </w:r>
    </w:p>
    <w:p w14:paraId="2DFAB220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7g31780   ctttgtctacaccctggaaaagctctcttcgtatttgt-------actttacccccaata</w:t>
      </w:r>
    </w:p>
    <w:p w14:paraId="05904C8C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vH4_6g19421    atccacctcggagcaggcaaggctatatttctcttcgtcaacaacactttacctcgcact</w:t>
      </w:r>
    </w:p>
    <w:p w14:paraId="0BD53EF3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1g44840   atccacctcggagcaggcaaggctatatttctcttcgtcaaaaacactttacctcgcact</w:t>
      </w:r>
    </w:p>
    <w:p w14:paraId="0EDCAA93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 xml:space="preserve">                                                              . .* ** *     </w:t>
      </w:r>
    </w:p>
    <w:p w14:paraId="42888904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0AFD4077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vH4_3g22920    gctgccatgatgtcagcgatctatgaggaaaacaaagacgaggatggtttcctttatat-</w:t>
      </w:r>
    </w:p>
    <w:p w14:paraId="309EB8D3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vH4_3g01980    gctgccttgatgtcagcaatttacgaagacaacaaggatgaagatggattcctttacat-</w:t>
      </w:r>
    </w:p>
    <w:p w14:paraId="542534D8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vH4_6g43130    gctgctttgatgtcttcaatttatgaggaaaataaggacgaggatggttttctttatat-</w:t>
      </w:r>
    </w:p>
    <w:p w14:paraId="3269132B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vH4_7g09231    gctgctttaatgtcttcaatttatgagaaacgtaaggatgaagatggttttctttatat-</w:t>
      </w:r>
    </w:p>
    <w:p w14:paraId="04112427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vH4_7g11130    ggagctgtaatgtctactatctatgatgacaagaaggacggtgatggatttctttacgt-</w:t>
      </w:r>
    </w:p>
    <w:p w14:paraId="20A4A33E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vH4_5g00060    ggtgcaattatgtctgccatatatgaagagaagaaggatgaagatggctttctctacgt-</w:t>
      </w:r>
    </w:p>
    <w:p w14:paraId="67174867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2g01440   GCTGCCTTGATGTCTTCAATTTATGAACAAAACAAGGATGAAGATGGATTCCTTTACAT-</w:t>
      </w:r>
    </w:p>
    <w:p w14:paraId="0341912E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9g01870    GCTGCCTTGATGTCTTCAATTTATGAACAAAACAAGGATGAAGATGGATTCCTTTACAT-</w:t>
      </w:r>
    </w:p>
    <w:p w14:paraId="056B4B8F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1g46890   GCTGCCTTGATGTCTTCAATTTATGAACAAAACAAGGATGAAGATGGATTCCTGTACAT-</w:t>
      </w:r>
    </w:p>
    <w:p w14:paraId="003E6920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2g25380   GCTGCCATGATGTCAGCGATCTATGAGGAAAACAAAGACGAGGATGGTTTCCTTTATAT-</w:t>
      </w:r>
    </w:p>
    <w:p w14:paraId="75538F42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9g29910    GCTGCCATGATGTCAGCGATCTATGAGGAAAACAAAGACGAGGATGGTTTCCTTTATAT-</w:t>
      </w:r>
    </w:p>
    <w:p w14:paraId="21ABD317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1g22890   gctgccatgatgtcagcgatctatgaggaaaacaaagacgaggatggtttcctttatat-</w:t>
      </w:r>
    </w:p>
    <w:p w14:paraId="57CDDAEB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2g25610   gctgccatgatgtcagcgatctatgaggaaaacaaagacgaggatggtttcctttatat-</w:t>
      </w:r>
    </w:p>
    <w:p w14:paraId="0F5440BE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0g25330   gctgccatgatgtcagcgatctatgaggaaaacaaagacgaggatggtttcctttatat-</w:t>
      </w:r>
    </w:p>
    <w:p w14:paraId="2E44648F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2g48710   gctgccttgatgtcagcaatttacaaagacaacaaggatgaagatggattcctttacat-</w:t>
      </w:r>
    </w:p>
    <w:p w14:paraId="10D289E2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0g04960   gctgccttgatgtcagcaatttacgaagacaacaaggatgaagatggattcctttacat-</w:t>
      </w:r>
    </w:p>
    <w:p w14:paraId="780064F6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3g56560   gctgctttgatgtcttcaatttatgaagaaaataaggacggggatggttttctttatat-</w:t>
      </w:r>
    </w:p>
    <w:p w14:paraId="422E249B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2g12060   gctgctttgatgtcttcaatttatgaggaaaataaggacgaggatggttttctttatat-</w:t>
      </w:r>
    </w:p>
    <w:p w14:paraId="7F3F363B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1g14090   gctgctttgatgtcttcaatttatgaggaaaataaggacgaggatggttttctttatat-</w:t>
      </w:r>
    </w:p>
    <w:p w14:paraId="3710732A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6g29480   gctgctttaacgtcttcaatttatgagaaacataaggatgaagatggttttctttatat-</w:t>
      </w:r>
    </w:p>
    <w:p w14:paraId="0D1EE44F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8g28700   gctgctttaatgtcttcaatttatgagaaacataaagatgaagatggttttctttatat-</w:t>
      </w:r>
    </w:p>
    <w:p w14:paraId="75295A33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8g26540   ggagctgtaatgtctactatctatgatgacaagaaggacggtgatggatttctttacgt-</w:t>
      </w:r>
    </w:p>
    <w:p w14:paraId="4E765CE0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6g27290   ggagctgtaatgtctaccatctatgatgacaagaaggacggtgatggatttctttacgt-</w:t>
      </w:r>
    </w:p>
    <w:p w14:paraId="2DD5CB14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6g27370   ggagctgtaatgtctaccatctatgatgacaagaaggacggtgatggatttctttacgt-</w:t>
      </w:r>
    </w:p>
    <w:p w14:paraId="7DDC7F9A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5g27700   ggagctgtaatgtctactatctatgatgacaagaaggacggtgatggatttctttacgt-</w:t>
      </w:r>
    </w:p>
    <w:p w14:paraId="0F181FC6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5g16410   ggagctgtaatgtctactatctatgatgacaagaaggacggtgatggatttctttacgt-</w:t>
      </w:r>
    </w:p>
    <w:p w14:paraId="2B87A6E7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7g20200   ggagctgtaatgtctactatctatgatgacaagaaggacggtgatggatttctttacgt-</w:t>
      </w:r>
    </w:p>
    <w:p w14:paraId="0E1AB9B2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7g13830   ggagctgtaatgtctactatctatgatgacaagaaggacggtgatggatttctttacgt-</w:t>
      </w:r>
    </w:p>
    <w:p w14:paraId="3252A9F9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7g00340   ggtgcaattatgtctgccatatatgaagagaagaaggatgaagatggctttctctacgt-</w:t>
      </w:r>
    </w:p>
    <w:p w14:paraId="284F73CD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8g46510   ggtgcaattatgtctgccatatatgaagagaagaaggatgaagatggctttctctacgt-</w:t>
      </w:r>
    </w:p>
    <w:p w14:paraId="0B1A37BF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9g00020   ggtgcaattatgtctgccatatatgaagagaagaaggatgaagatggctttctctatgt-</w:t>
      </w:r>
    </w:p>
    <w:p w14:paraId="07D95DAD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7g00370   ggtgcaattatgtctgccatatatgaagagaagaaggatgaagatggctttctctacgt-</w:t>
      </w:r>
    </w:p>
    <w:p w14:paraId="38EB6DAC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5g13980   gctgctttaatgtcttcaatttatgagaaacataaggatgaagatggttttctttatat-</w:t>
      </w:r>
    </w:p>
    <w:p w14:paraId="3ADB1F53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vH4_4g21320    gcaagtcatatggattccatttacgaaacttacaaggaagatgatggatttctgtacat-</w:t>
      </w:r>
    </w:p>
    <w:p w14:paraId="034D83B4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vH4_1g26480    gctagtttgatgaactttgtctatgaatcgtacaaggacgaggatggatttctgtacat-</w:t>
      </w:r>
    </w:p>
    <w:p w14:paraId="4FC24DFB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g32800    GCTAGTTTGATGAACTTTGTCTATGAATCGTACAAGGACGAGGATGGATTTCTGTACAT-</w:t>
      </w:r>
    </w:p>
    <w:p w14:paraId="6C367BDC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g36930    GCTAGTTTGATGAACTTTGTCTATGAATCGTACAAGGAGGAGGATGGATTTCTGTACTT-</w:t>
      </w:r>
    </w:p>
    <w:p w14:paraId="013AAA6D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4g08940    GCTAGTTTGATGAGCTTTGTCTATGAATCGTACAAGGACGAGGATGGATTTCTGTACTT-</w:t>
      </w:r>
    </w:p>
    <w:p w14:paraId="42A8C2AE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3g24640   gcaagtcatatggattccatttacgaaacttacaaggaagatgatggatttctgtacat-</w:t>
      </w:r>
    </w:p>
    <w:p w14:paraId="5F41780F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4g17270   gcaagtcatatggattccatttttgaaacttacaaggaagatgatggatttctgtacat-</w:t>
      </w:r>
    </w:p>
    <w:p w14:paraId="6DA7BD80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5g17730   gcaagtcatatggattccatttatgaaacttacaaggaagatgatggatttctgtacat-</w:t>
      </w:r>
    </w:p>
    <w:p w14:paraId="571DC079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7g31780   gctagtttgatgaactttgtctatgaatcgcacaaggacgaggatggatttctgtactt-</w:t>
      </w:r>
    </w:p>
    <w:p w14:paraId="2B6DCE3B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vH4_6g19421    tctgctttgatgtcagatatttatgcagcaaatgctgatgaagatggatatctgtacatt</w:t>
      </w:r>
    </w:p>
    <w:p w14:paraId="2E8D72F8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1g44840   tctgctttgatgtcagatatttatgcagcaaatgctgatgaagatggatatctgtacatt</w:t>
      </w:r>
    </w:p>
    <w:p w14:paraId="03805D27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 xml:space="preserve">                   .     *.*      .* * ..      . .  ** *. ***** * .** **. * </w:t>
      </w:r>
    </w:p>
    <w:p w14:paraId="6E825876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1988A905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vH4_3g22920    ---gacatacagtggagaaaatacatttg--------------------gatctgtttg-</w:t>
      </w:r>
    </w:p>
    <w:p w14:paraId="2AC8EBED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vH4_3g01980    ---gacctacagtggagagaatgcctttg--------------------gatctcacta-</w:t>
      </w:r>
    </w:p>
    <w:p w14:paraId="790FA508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vH4_6g43130    ---gacatacagtggcgagagcacatttg--------------------ggacgtgctg-</w:t>
      </w:r>
    </w:p>
    <w:p w14:paraId="683B1E1D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vH4_7g09231    ---gacatacagtggcgagagcacgtttg--------------------ggatgtgctg-</w:t>
      </w:r>
    </w:p>
    <w:p w14:paraId="3EFF2244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vH4_7g11130    ---ttcatacagtggtgaaaacacattcg--------------------gg------ta-</w:t>
      </w:r>
    </w:p>
    <w:p w14:paraId="5CD25B79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vH4_5g00060    ---cacttacagcggtgagaacacattcg--------------------gttcccagat-</w:t>
      </w:r>
    </w:p>
    <w:p w14:paraId="0D0C29D2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2g01440   ---GACCTACAGTGGAGAGAATGTCTTTG--------------------GATCTCTTTA-</w:t>
      </w:r>
    </w:p>
    <w:p w14:paraId="26AD103E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9g01870    ---GACCTACAGTGGAGAGAATGTCTTTG--------------------GATCTCATTA-</w:t>
      </w:r>
    </w:p>
    <w:p w14:paraId="5854E1C7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1g46890   ---GACCTACAGTGGAGAGAATGTCTTTG--------------------GATCTCATTA-</w:t>
      </w:r>
    </w:p>
    <w:p w14:paraId="4B668588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2g25380   ---GACATACAGTGGAGAAAATACATTTG--------------------GATCCGTTTG-</w:t>
      </w:r>
    </w:p>
    <w:p w14:paraId="371D7E03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9g29910    ---GACATACAGTGGAGAAAATACATTTG--------------------GATCTATTAGT</w:t>
      </w:r>
    </w:p>
    <w:p w14:paraId="0177F722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1g22890   ---gacatacagtggagaaaatacatttg--------------------gatccgtttg-</w:t>
      </w:r>
    </w:p>
    <w:p w14:paraId="7250961C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2g25610   ---gacatacagtggagaaaatacatttg--------------------gatccgtttg-</w:t>
      </w:r>
    </w:p>
    <w:p w14:paraId="189BAA4F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0g25330   ---gacatacagtggagaaaatacatttg--------------------gatcagtttg-</w:t>
      </w:r>
    </w:p>
    <w:p w14:paraId="26E15A90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2g48710   ---gacctacagtggagagaatgcctttg--------------------gatctcatta-</w:t>
      </w:r>
    </w:p>
    <w:p w14:paraId="2E5C1331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lastRenderedPageBreak/>
        <w:t>FxaC_10g04960   ---gacctacagtggagagaatgcctttg--------------------gatctcatta-</w:t>
      </w:r>
    </w:p>
    <w:p w14:paraId="1D590037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3g56560   ---gacatacagtggcgagagtacgtttg--------------------ggacatgctg-</w:t>
      </w:r>
    </w:p>
    <w:p w14:paraId="7A6A0768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2g12060   ---gacatacagtggcgagagcacgtttg--------------------gcacgtgctg-</w:t>
      </w:r>
    </w:p>
    <w:p w14:paraId="50AB2148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1g14090   ---gacatacagtggcgagagcacatttg--------------------ggac-------</w:t>
      </w:r>
    </w:p>
    <w:p w14:paraId="5028B4C7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6g29480   ---gacatacagtggcgagagcacgtttg--------------------gaatgtgctg-</w:t>
      </w:r>
    </w:p>
    <w:p w14:paraId="44AC062B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8g28700   ---gacatacagtggcgagagcacgttag--------------------ggatgtgctg-</w:t>
      </w:r>
    </w:p>
    <w:p w14:paraId="16756B3A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8g26540   ---ttcatacagtggtgaaaacacattcg--------------------gg------ta-</w:t>
      </w:r>
    </w:p>
    <w:p w14:paraId="319F4E1D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6g27290   ---ttcatacagtggtgaaaacacattcg--------------------gg------ta-</w:t>
      </w:r>
    </w:p>
    <w:p w14:paraId="4784714C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6g27370   ---ttcatacagtggtgaaaacacatttg--------------------gg------ta-</w:t>
      </w:r>
    </w:p>
    <w:p w14:paraId="3EFB4461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5g27700   ---ttcatacagtggtgaaaacacattcg--------------------gg------ta-</w:t>
      </w:r>
    </w:p>
    <w:p w14:paraId="487B19ED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5g16410   ---ttcatacagtggtgaaaacacattcg--------------------gg------ta-</w:t>
      </w:r>
    </w:p>
    <w:p w14:paraId="359E6706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7g20200   ---ttcatacagtggtgaaaacacattcg--------------------gg------ta-</w:t>
      </w:r>
    </w:p>
    <w:p w14:paraId="18E3276D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7g13830   ---ttcatacagtggtgaaaacacattcg--------------------gg------ta-</w:t>
      </w:r>
    </w:p>
    <w:p w14:paraId="5D6C36B2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7g00340   ---cacttacagcggtgagaacacattcggttccc-----agatcccaagt------ta-</w:t>
      </w:r>
    </w:p>
    <w:p w14:paraId="1B7B2A0D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8g46510   ---cacttacagcggtgagaacacattcggttccc-----agatcccaagt------ta-</w:t>
      </w:r>
    </w:p>
    <w:p w14:paraId="5F08F0F7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9g00020   ---cacttacagcggtgagaacacattcggttccc-----agatcccaagt------ta-</w:t>
      </w:r>
    </w:p>
    <w:p w14:paraId="75110F11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7g00370   ---cacttacagcggtgagaacacattcggttccc-----agatcccaagt------ta-</w:t>
      </w:r>
    </w:p>
    <w:p w14:paraId="2A7BE920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5g13980   ---gacatacaatggcgagagcacgtttggg-----------------atg------tg-</w:t>
      </w:r>
    </w:p>
    <w:p w14:paraId="6EAB4478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vH4_4g21320    ---gtgttacagcagcgagaaaacctttg--------------------gc------ta-</w:t>
      </w:r>
    </w:p>
    <w:p w14:paraId="3B6E9340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vH4_1g26480    ---gtgttacagtacggagaaaacctttggt-----------gatgcttgc------ta-</w:t>
      </w:r>
    </w:p>
    <w:p w14:paraId="1C13C835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g32800    ---GTGTTACAGTACGGAGAAAACCTTTGGT-----------GATGCTTGC------TA-</w:t>
      </w:r>
    </w:p>
    <w:p w14:paraId="3DF45772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g36930    ---GTGTTACAGTACGGAGAAAACCTTTGGT-----------GATGCTAGC------TA-</w:t>
      </w:r>
    </w:p>
    <w:p w14:paraId="61CB811C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4g08940    ---GAGTTACAGTACGGAGAAAACCTTTGGT-----------GATGCTAGC------TA-</w:t>
      </w:r>
    </w:p>
    <w:p w14:paraId="57250110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3g24640   ---gtgttacagcagcgagaaaacctttg--------------------gc------ta-</w:t>
      </w:r>
    </w:p>
    <w:p w14:paraId="41A6A040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4g17270   ---gtgttacagcagcgagaaaacctttg--------------------gc------ta-</w:t>
      </w:r>
    </w:p>
    <w:p w14:paraId="305E7E22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5g17730   ---gtgttacagcagcgagaaaacctttg--------------------gc------ta-</w:t>
      </w:r>
    </w:p>
    <w:p w14:paraId="3419B1BF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7g31780   ---gtgttacagtacggagaaaacctttggt-----------gatgctagc------ta-</w:t>
      </w:r>
    </w:p>
    <w:p w14:paraId="58C4CC98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vH4_6g19421    gccgatctacagtggagagggtgccttcgggtccctttaagaagcagcagc------ta-</w:t>
      </w:r>
    </w:p>
    <w:p w14:paraId="10E9C5C1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1g44840   gccgatctacagtggagagggtgccttcgggtccctttaagaagcagcagc------ta-</w:t>
      </w:r>
    </w:p>
    <w:p w14:paraId="73542B1E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 xml:space="preserve">                       ****...  **... .. ** *                               </w:t>
      </w:r>
    </w:p>
    <w:p w14:paraId="7F070BF7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4C62FC7D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vH4_3g22920    -----------------------a</w:t>
      </w:r>
    </w:p>
    <w:p w14:paraId="0C7D27B2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vH4_3g01980    -----------------------a</w:t>
      </w:r>
    </w:p>
    <w:p w14:paraId="38689ACD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vH4_6g43130    -----------------------a</w:t>
      </w:r>
    </w:p>
    <w:p w14:paraId="20077AB9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vH4_7g09231    -----------------------a</w:t>
      </w:r>
    </w:p>
    <w:p w14:paraId="59FBD349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vH4_7g11130    -----------------------g</w:t>
      </w:r>
    </w:p>
    <w:p w14:paraId="2CE58DAF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vH4_5g00060    -----------------------c</w:t>
      </w:r>
    </w:p>
    <w:p w14:paraId="7D793735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2g01440   -----------------------A</w:t>
      </w:r>
    </w:p>
    <w:p w14:paraId="2E47D4C8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9g01870    -----------------------A</w:t>
      </w:r>
    </w:p>
    <w:p w14:paraId="14BABF1F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1g46890   -----------------------A</w:t>
      </w:r>
    </w:p>
    <w:p w14:paraId="5B42C028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2g25380   -----------------------A</w:t>
      </w:r>
    </w:p>
    <w:p w14:paraId="2AD2ABB4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9g29910    AATGTGATACGATATATTATATAA</w:t>
      </w:r>
    </w:p>
    <w:p w14:paraId="6F11E4D1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1g22890   -----------------------a</w:t>
      </w:r>
    </w:p>
    <w:p w14:paraId="1C840A42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2g25610   -----------------------a</w:t>
      </w:r>
    </w:p>
    <w:p w14:paraId="108A41D9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0g25330   -----------------------a</w:t>
      </w:r>
    </w:p>
    <w:p w14:paraId="230CDA54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2g48710   -----------------------a</w:t>
      </w:r>
    </w:p>
    <w:p w14:paraId="3F20A0B5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0g04960   -----------------------a</w:t>
      </w:r>
    </w:p>
    <w:p w14:paraId="61C21193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3g56560   -----------------------a</w:t>
      </w:r>
    </w:p>
    <w:p w14:paraId="6D291BBA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2g12060   -----------------------a</w:t>
      </w:r>
    </w:p>
    <w:p w14:paraId="5D199AEA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1g14090   ------------------------</w:t>
      </w:r>
    </w:p>
    <w:p w14:paraId="3A58F606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6g29480   -----------------------a</w:t>
      </w:r>
    </w:p>
    <w:p w14:paraId="01E3170E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8g28700   -----------------------a</w:t>
      </w:r>
    </w:p>
    <w:p w14:paraId="7FF82383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8g26540   -----------------------g</w:t>
      </w:r>
    </w:p>
    <w:p w14:paraId="6D7757F8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6g27290   -----------------------g</w:t>
      </w:r>
    </w:p>
    <w:p w14:paraId="1676ADEC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6g27370   -----------------------g</w:t>
      </w:r>
    </w:p>
    <w:p w14:paraId="61FAEEB4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5g27700   -----------------------g</w:t>
      </w:r>
    </w:p>
    <w:p w14:paraId="72A46387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5g16410   -----------------------g</w:t>
      </w:r>
    </w:p>
    <w:p w14:paraId="278B20B7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7g20200   -----------------------g</w:t>
      </w:r>
    </w:p>
    <w:p w14:paraId="1F72CAE6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7g13830   -----------------------g</w:t>
      </w:r>
    </w:p>
    <w:p w14:paraId="11DE98CC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7g00340   -----------------------g</w:t>
      </w:r>
    </w:p>
    <w:p w14:paraId="23988947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8g46510   -----------------------g</w:t>
      </w:r>
    </w:p>
    <w:p w14:paraId="2DD720FE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9g00020   -----------------------g</w:t>
      </w:r>
    </w:p>
    <w:p w14:paraId="31196C98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7g00370   -----------------------g</w:t>
      </w:r>
    </w:p>
    <w:p w14:paraId="3767BF2A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5g13980   -----------------------c</w:t>
      </w:r>
    </w:p>
    <w:p w14:paraId="221D6DB9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vH4_4g21320    -----------------------a</w:t>
      </w:r>
    </w:p>
    <w:p w14:paraId="5E072646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vH4_1g26480    -----------------------a</w:t>
      </w:r>
    </w:p>
    <w:p w14:paraId="535443FD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g32800    -----------------------A</w:t>
      </w:r>
    </w:p>
    <w:p w14:paraId="62C124B6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g36930    -----------------------A</w:t>
      </w:r>
    </w:p>
    <w:p w14:paraId="26AA5839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4g08940    -----------------------A</w:t>
      </w:r>
    </w:p>
    <w:p w14:paraId="70075114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3g24640   -----------------------a</w:t>
      </w:r>
    </w:p>
    <w:p w14:paraId="63BE6C51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4g17270   -----------------------a</w:t>
      </w:r>
    </w:p>
    <w:p w14:paraId="1B4E499A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15g17730   -----------------------a</w:t>
      </w:r>
    </w:p>
    <w:p w14:paraId="256A5B2F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7g31780   -----------------------a</w:t>
      </w:r>
    </w:p>
    <w:p w14:paraId="7C38E36D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vH4_6g19421    -----------------------g</w:t>
      </w:r>
    </w:p>
    <w:p w14:paraId="2D79C622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>FxaC_21g44840   -----------------------g</w:t>
      </w:r>
    </w:p>
    <w:p w14:paraId="33B2D1CE" w14:textId="77777777" w:rsidR="0069002D" w:rsidRPr="009D5D2F" w:rsidRDefault="0069002D" w:rsidP="0069002D">
      <w:pPr>
        <w:pStyle w:val="PlainText"/>
        <w:rPr>
          <w:rFonts w:ascii="Courier New" w:hAnsi="Courier New" w:cs="Courier New"/>
          <w:sz w:val="16"/>
          <w:szCs w:val="16"/>
        </w:rPr>
      </w:pPr>
      <w:r w:rsidRPr="009D5D2F">
        <w:rPr>
          <w:rFonts w:ascii="Courier New" w:hAnsi="Courier New" w:cs="Courier New"/>
          <w:sz w:val="16"/>
          <w:szCs w:val="16"/>
        </w:rPr>
        <w:t xml:space="preserve">                                        </w:t>
      </w:r>
    </w:p>
    <w:sectPr w:rsidR="0069002D" w:rsidRPr="009D5D2F" w:rsidSect="00063868">
      <w:pgSz w:w="11906" w:h="16838"/>
      <w:pgMar w:top="1440" w:right="1335" w:bottom="1440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0A05"/>
    <w:rsid w:val="00040A05"/>
    <w:rsid w:val="001856FF"/>
    <w:rsid w:val="0069002D"/>
    <w:rsid w:val="009D5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18A5558"/>
  <w15:chartTrackingRefBased/>
  <w15:docId w15:val="{6CBA5A8E-D0EB-C84F-ACAB-F5AF678798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063868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63868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7524</Words>
  <Characters>42890</Characters>
  <Application>Microsoft Office Word</Application>
  <DocSecurity>0</DocSecurity>
  <Lines>357</Lines>
  <Paragraphs>100</Paragraphs>
  <ScaleCrop>false</ScaleCrop>
  <Company/>
  <LinksUpToDate>false</LinksUpToDate>
  <CharactersWithSpaces>50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Sanchez Vera</dc:creator>
  <cp:keywords/>
  <dc:description/>
  <cp:lastModifiedBy>Victoria Sanchez Vera</cp:lastModifiedBy>
  <cp:revision>2</cp:revision>
  <dcterms:created xsi:type="dcterms:W3CDTF">2021-07-29T11:55:00Z</dcterms:created>
  <dcterms:modified xsi:type="dcterms:W3CDTF">2021-07-29T11:55:00Z</dcterms:modified>
</cp:coreProperties>
</file>